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5A67" w:rsidRPr="002B3CFF" w:rsidRDefault="007E5A67" w:rsidP="00D96097">
      <w:pPr>
        <w:spacing w:beforeLines="50" w:before="156" w:afterLines="50" w:after="156" w:line="360" w:lineRule="auto"/>
        <w:rPr>
          <w:rFonts w:ascii="Palatino Linotype" w:eastAsia="Times New Roman" w:hAnsi="Palatino Linotype" w:cs="Times New Roman"/>
          <w:i/>
          <w:color w:val="000000"/>
          <w:kern w:val="0"/>
          <w:sz w:val="24"/>
          <w:szCs w:val="20"/>
          <w:lang w:eastAsia="de-DE"/>
        </w:rPr>
      </w:pPr>
      <w:r w:rsidRPr="002B3CFF">
        <w:rPr>
          <w:rFonts w:ascii="Palatino Linotype" w:eastAsia="Times New Roman" w:hAnsi="Palatino Linotype" w:cs="Times New Roman"/>
          <w:i/>
          <w:color w:val="000000"/>
          <w:kern w:val="0"/>
          <w:sz w:val="24"/>
          <w:szCs w:val="20"/>
          <w:lang w:eastAsia="de-DE"/>
        </w:rPr>
        <w:t xml:space="preserve">Supplementary </w:t>
      </w:r>
      <w:r w:rsidR="003F613A" w:rsidRPr="003F613A">
        <w:rPr>
          <w:rFonts w:ascii="Palatino Linotype" w:eastAsia="Times New Roman" w:hAnsi="Palatino Linotype" w:cs="Times New Roman"/>
          <w:i/>
          <w:color w:val="000000"/>
          <w:kern w:val="0"/>
          <w:sz w:val="24"/>
          <w:szCs w:val="20"/>
          <w:lang w:eastAsia="de-DE"/>
        </w:rPr>
        <w:t>material</w:t>
      </w:r>
    </w:p>
    <w:p w:rsidR="00EA371F" w:rsidRDefault="00EA371F" w:rsidP="002C59AB">
      <w:pPr>
        <w:pStyle w:val="MDPI13authornames"/>
        <w:rPr>
          <w:snapToGrid w:val="0"/>
          <w:sz w:val="36"/>
          <w:szCs w:val="20"/>
        </w:rPr>
      </w:pPr>
      <w:r w:rsidRPr="00EA371F">
        <w:rPr>
          <w:snapToGrid w:val="0"/>
          <w:sz w:val="36"/>
          <w:szCs w:val="20"/>
        </w:rPr>
        <w:t>Overexpression of Exosomal Cardioprotective miRNAs Mitig</w:t>
      </w:r>
      <w:bookmarkStart w:id="0" w:name="_GoBack"/>
      <w:bookmarkEnd w:id="0"/>
      <w:r w:rsidRPr="00EA371F">
        <w:rPr>
          <w:snapToGrid w:val="0"/>
          <w:sz w:val="36"/>
          <w:szCs w:val="20"/>
        </w:rPr>
        <w:t>ates Hypoxia-Induced H9c2 Cells Apoptosis</w:t>
      </w:r>
    </w:p>
    <w:p w:rsidR="002C59AB" w:rsidRPr="0010324B" w:rsidRDefault="002C59AB" w:rsidP="002C59AB">
      <w:pPr>
        <w:pStyle w:val="MDPI13authornames"/>
      </w:pPr>
      <w:r w:rsidRPr="0010324B">
        <w:t>Jinwei Zhang</w:t>
      </w:r>
      <w:r w:rsidRPr="0010324B">
        <w:rPr>
          <w:rFonts w:hint="eastAsia"/>
          <w:vertAlign w:val="superscript"/>
        </w:rPr>
        <w:t>†</w:t>
      </w:r>
      <w:r w:rsidRPr="0010324B">
        <w:t>, Jideng Ma</w:t>
      </w:r>
      <w:r w:rsidRPr="0010324B">
        <w:rPr>
          <w:rFonts w:hint="eastAsia"/>
          <w:vertAlign w:val="superscript"/>
        </w:rPr>
        <w:t>†</w:t>
      </w:r>
      <w:r w:rsidRPr="0010324B">
        <w:t>, Keren Long</w:t>
      </w:r>
      <w:r w:rsidRPr="0010324B">
        <w:rPr>
          <w:rFonts w:hint="eastAsia"/>
          <w:vertAlign w:val="superscript"/>
        </w:rPr>
        <w:t>†</w:t>
      </w:r>
      <w:r w:rsidRPr="0010324B">
        <w:t>, Wanling Qiu, Yujie Wang, Zihui Hu, Can Liu, Yi Luo, Anan Jiang, Long Jin, Qianzi Tang, Xun Wang, Xuewei Li</w:t>
      </w:r>
      <w:r w:rsidRPr="00744116">
        <w:t>*</w:t>
      </w:r>
      <w:r w:rsidRPr="0010324B">
        <w:t>, Mingzhou Li</w:t>
      </w:r>
      <w:r w:rsidRPr="00744116">
        <w:t>*</w:t>
      </w:r>
    </w:p>
    <w:p w:rsidR="002C59AB" w:rsidRPr="00825900" w:rsidRDefault="002C59AB" w:rsidP="002C59AB">
      <w:pPr>
        <w:pStyle w:val="MDPI16affiliation"/>
        <w:ind w:left="113" w:firstLine="0"/>
      </w:pPr>
      <w:r w:rsidRPr="0010324B">
        <w:t>Institute of Animal Genetics and Breeding, College of Animal Science and Technology, Sichuan Agricultural University, Chengdu, Sichuan</w:t>
      </w:r>
      <w:r>
        <w:t xml:space="preserve"> 611130, China; </w:t>
      </w:r>
      <w:hyperlink r:id="rId7" w:history="1">
        <w:r w:rsidR="008C6467" w:rsidRPr="00DB5934">
          <w:rPr>
            <w:rStyle w:val="a3"/>
          </w:rPr>
          <w:t>Jinweizhang50@163.com</w:t>
        </w:r>
      </w:hyperlink>
      <w:r w:rsidR="008C6467">
        <w:t xml:space="preserve"> </w:t>
      </w:r>
      <w:r w:rsidRPr="008E4AB9">
        <w:t>(J.Z.)</w:t>
      </w:r>
      <w:r>
        <w:t>;</w:t>
      </w:r>
      <w:r w:rsidRPr="00825900">
        <w:t xml:space="preserve"> </w:t>
      </w:r>
      <w:r>
        <w:t xml:space="preserve"> </w:t>
      </w:r>
      <w:hyperlink r:id="rId8" w:history="1">
        <w:r w:rsidR="008C6467" w:rsidRPr="00DB5934">
          <w:rPr>
            <w:rStyle w:val="a3"/>
          </w:rPr>
          <w:t>jideng_ma@sina.com</w:t>
        </w:r>
      </w:hyperlink>
      <w:r w:rsidR="008C6467">
        <w:t xml:space="preserve"> </w:t>
      </w:r>
      <w:r w:rsidRPr="008E4AB9">
        <w:t>(J.M.)</w:t>
      </w:r>
      <w:r>
        <w:t xml:space="preserve">; </w:t>
      </w:r>
      <w:hyperlink r:id="rId9" w:history="1">
        <w:r w:rsidR="008C6467" w:rsidRPr="00DB5934">
          <w:rPr>
            <w:rStyle w:val="a3"/>
          </w:rPr>
          <w:t>longkeren@163.com</w:t>
        </w:r>
      </w:hyperlink>
      <w:r w:rsidR="008C6467">
        <w:t xml:space="preserve"> </w:t>
      </w:r>
      <w:r w:rsidRPr="008E4AB9">
        <w:t>(K.L.)</w:t>
      </w:r>
      <w:r>
        <w:t xml:space="preserve">; </w:t>
      </w:r>
      <w:hyperlink r:id="rId10" w:history="1">
        <w:r w:rsidR="008C6467" w:rsidRPr="00DB5934">
          <w:rPr>
            <w:rStyle w:val="a3"/>
          </w:rPr>
          <w:t>qiuwanling2016@163.com</w:t>
        </w:r>
      </w:hyperlink>
      <w:r w:rsidR="008C6467">
        <w:t xml:space="preserve"> </w:t>
      </w:r>
      <w:r w:rsidRPr="008E4AB9">
        <w:t>(W.Q.)</w:t>
      </w:r>
      <w:r>
        <w:t xml:space="preserve">; </w:t>
      </w:r>
      <w:hyperlink r:id="rId11" w:history="1">
        <w:r w:rsidR="008C6467" w:rsidRPr="00DB5934">
          <w:rPr>
            <w:rStyle w:val="a3"/>
          </w:rPr>
          <w:t>wangyujie715@163.com</w:t>
        </w:r>
      </w:hyperlink>
      <w:r w:rsidR="008C6467">
        <w:t xml:space="preserve"> </w:t>
      </w:r>
      <w:r w:rsidRPr="008E4AB9">
        <w:t>(Y.W.)</w:t>
      </w:r>
      <w:r w:rsidRPr="0099183D">
        <w:t xml:space="preserve"> </w:t>
      </w:r>
      <w:r>
        <w:t xml:space="preserve">; </w:t>
      </w:r>
      <w:hyperlink r:id="rId12" w:history="1">
        <w:r w:rsidR="008C6467" w:rsidRPr="00DB5934">
          <w:rPr>
            <w:rStyle w:val="a3"/>
          </w:rPr>
          <w:t>Huzihui2016@163.com</w:t>
        </w:r>
      </w:hyperlink>
      <w:r w:rsidR="008C6467">
        <w:t xml:space="preserve"> </w:t>
      </w:r>
      <w:r w:rsidRPr="008E4AB9">
        <w:rPr>
          <w:rFonts w:hint="eastAsia"/>
        </w:rPr>
        <w:t>(</w:t>
      </w:r>
      <w:r w:rsidRPr="008E4AB9">
        <w:t>Z.H.)</w:t>
      </w:r>
      <w:r w:rsidRPr="00EC35BD">
        <w:rPr>
          <w:rStyle w:val="a3"/>
        </w:rPr>
        <w:t>;</w:t>
      </w:r>
      <w:r>
        <w:rPr>
          <w:rStyle w:val="a3"/>
        </w:rPr>
        <w:t xml:space="preserve"> </w:t>
      </w:r>
      <w:hyperlink r:id="rId13" w:history="1">
        <w:r w:rsidR="008C6467" w:rsidRPr="00DB5934">
          <w:rPr>
            <w:rStyle w:val="a3"/>
          </w:rPr>
          <w:t>18227550880@163.com</w:t>
        </w:r>
      </w:hyperlink>
      <w:r w:rsidR="008C6467">
        <w:t xml:space="preserve"> </w:t>
      </w:r>
      <w:r w:rsidRPr="008E4AB9">
        <w:t>(C.L.)</w:t>
      </w:r>
      <w:r w:rsidRPr="00C62C49">
        <w:rPr>
          <w:rStyle w:val="a3"/>
        </w:rPr>
        <w:t xml:space="preserve">; </w:t>
      </w:r>
      <w:r w:rsidRPr="008E4AB9">
        <w:t>luoyi670@163.com</w:t>
      </w:r>
      <w:r w:rsidRPr="00C62C49">
        <w:rPr>
          <w:rStyle w:val="a3"/>
          <w:rFonts w:hint="eastAsia"/>
        </w:rPr>
        <w:t>(</w:t>
      </w:r>
      <w:r w:rsidRPr="00C62C49">
        <w:rPr>
          <w:rStyle w:val="a3"/>
        </w:rPr>
        <w:t>Y.L.</w:t>
      </w:r>
      <w:r w:rsidRPr="00C62C49">
        <w:rPr>
          <w:rStyle w:val="a3"/>
          <w:rFonts w:hint="eastAsia"/>
        </w:rPr>
        <w:t>)</w:t>
      </w:r>
      <w:r w:rsidRPr="00C62C49">
        <w:rPr>
          <w:rStyle w:val="a3"/>
        </w:rPr>
        <w:t xml:space="preserve">; </w:t>
      </w:r>
      <w:r w:rsidRPr="008E4AB9">
        <w:t>lingdang317@163.com(A.J.)</w:t>
      </w:r>
      <w:r>
        <w:t xml:space="preserve">; </w:t>
      </w:r>
      <w:r w:rsidRPr="008E4AB9">
        <w:t>longjin8806@163.com(L.J.)</w:t>
      </w:r>
      <w:r>
        <w:t xml:space="preserve">; </w:t>
      </w:r>
      <w:r w:rsidRPr="008E4AB9">
        <w:t>wupie@163.com(Q.T.)</w:t>
      </w:r>
      <w:r>
        <w:t xml:space="preserve">; </w:t>
      </w:r>
      <w:hyperlink r:id="rId14" w:history="1">
        <w:r w:rsidR="008C6467" w:rsidRPr="00DB5934">
          <w:rPr>
            <w:rStyle w:val="a3"/>
          </w:rPr>
          <w:t>xun_wang007@163.com</w:t>
        </w:r>
      </w:hyperlink>
      <w:r w:rsidR="008C6467">
        <w:t xml:space="preserve"> </w:t>
      </w:r>
      <w:r w:rsidRPr="008E4AB9">
        <w:t>(X.W.)</w:t>
      </w:r>
      <w:r>
        <w:t xml:space="preserve">; xuewei.li@sicau.edu.cn (X.L.); </w:t>
      </w:r>
      <w:r w:rsidRPr="00D211C2">
        <w:t>mingzhou.li@163.com (M.L.)</w:t>
      </w:r>
      <w:r>
        <w:t xml:space="preserve">  </w:t>
      </w:r>
    </w:p>
    <w:p w:rsidR="002C59AB" w:rsidRDefault="002C59AB" w:rsidP="002C59AB">
      <w:pPr>
        <w:pStyle w:val="Mdeck2authorcorrespondence"/>
        <w:rPr>
          <w:rFonts w:eastAsia="宋体"/>
        </w:rPr>
      </w:pPr>
      <w:r w:rsidRPr="0010324B">
        <w:t>*</w:t>
      </w:r>
      <w:r w:rsidRPr="00D211C2">
        <w:t xml:space="preserve"> Author to whom correspondence should be addressed; E-Mail: mingzhou.li@163.com (M.L.);</w:t>
      </w:r>
      <w:r w:rsidRPr="00D211C2">
        <w:rPr>
          <w:rFonts w:hint="eastAsia"/>
        </w:rPr>
        <w:t xml:space="preserve"> </w:t>
      </w:r>
      <w:r w:rsidRPr="00D211C2">
        <w:t xml:space="preserve">xuewei.li@sicau.edu.cn (X.L.); Tel.: </w:t>
      </w:r>
      <w:r>
        <w:t>+86-28</w:t>
      </w:r>
      <w:r w:rsidRPr="00D211C2">
        <w:t>-</w:t>
      </w:r>
      <w:r>
        <w:t>8629-0962</w:t>
      </w:r>
      <w:r w:rsidRPr="00D211C2">
        <w:t xml:space="preserve"> (</w:t>
      </w:r>
      <w:r w:rsidRPr="00D211C2">
        <w:rPr>
          <w:rFonts w:hint="eastAsia"/>
        </w:rPr>
        <w:t>M</w:t>
      </w:r>
      <w:r w:rsidRPr="00D211C2">
        <w:t>.L.); +86-</w:t>
      </w:r>
      <w:r>
        <w:t>28</w:t>
      </w:r>
      <w:r w:rsidRPr="00D211C2">
        <w:t>-</w:t>
      </w:r>
      <w:r>
        <w:t>8629-0998</w:t>
      </w:r>
      <w:r w:rsidRPr="00D211C2">
        <w:t xml:space="preserve"> (X.L.);</w:t>
      </w:r>
      <w:r w:rsidRPr="00D211C2">
        <w:rPr>
          <w:rFonts w:hint="eastAsia"/>
        </w:rPr>
        <w:t xml:space="preserve"> </w:t>
      </w:r>
      <w:r w:rsidRPr="00D211C2">
        <w:t xml:space="preserve">Fax: </w:t>
      </w:r>
      <w:r>
        <w:t>+86-28</w:t>
      </w:r>
      <w:r w:rsidRPr="00D211C2">
        <w:t>-</w:t>
      </w:r>
      <w:r>
        <w:t>8629-0962</w:t>
      </w:r>
      <w:r w:rsidRPr="00D211C2">
        <w:t xml:space="preserve"> (</w:t>
      </w:r>
      <w:r w:rsidRPr="00D211C2">
        <w:rPr>
          <w:rFonts w:hint="eastAsia"/>
        </w:rPr>
        <w:t>M</w:t>
      </w:r>
      <w:r w:rsidRPr="00D211C2">
        <w:t>.L.); +86-</w:t>
      </w:r>
      <w:r>
        <w:t>28</w:t>
      </w:r>
      <w:r w:rsidRPr="00D211C2">
        <w:t>-</w:t>
      </w:r>
      <w:r>
        <w:t>8629-0998</w:t>
      </w:r>
      <w:r w:rsidRPr="00D211C2">
        <w:t xml:space="preserve"> (X.L.).</w:t>
      </w:r>
    </w:p>
    <w:p w:rsidR="002C59AB" w:rsidRPr="003E4F78" w:rsidRDefault="002C59AB" w:rsidP="002C59AB">
      <w:pPr>
        <w:pStyle w:val="Mdeck2authorcorrespondence"/>
      </w:pPr>
      <w:r w:rsidRPr="00F36ACC">
        <w:rPr>
          <w:rFonts w:hint="eastAsia"/>
        </w:rPr>
        <w:t>†</w:t>
      </w:r>
      <w:r w:rsidRPr="00F36ACC">
        <w:t>These authors contributed equally to this work.</w:t>
      </w:r>
    </w:p>
    <w:p w:rsidR="007D565A" w:rsidRPr="002C59AB" w:rsidRDefault="007D565A" w:rsidP="0084351D">
      <w:pPr>
        <w:spacing w:beforeLines="50" w:before="156" w:afterLines="50" w:after="156" w:line="360" w:lineRule="auto"/>
        <w:rPr>
          <w:rFonts w:ascii="Arial" w:hAnsi="Arial" w:cs="Arial"/>
          <w:b/>
        </w:rPr>
      </w:pPr>
    </w:p>
    <w:p w:rsidR="007D565A" w:rsidRDefault="007D565A" w:rsidP="0084351D">
      <w:pPr>
        <w:spacing w:beforeLines="50" w:before="156" w:afterLines="50" w:after="156" w:line="360" w:lineRule="auto"/>
        <w:rPr>
          <w:rFonts w:ascii="Arial" w:hAnsi="Arial" w:cs="Arial"/>
          <w:b/>
          <w:lang w:val="en-GB"/>
        </w:rPr>
      </w:pPr>
    </w:p>
    <w:p w:rsidR="007D565A" w:rsidRDefault="007D565A" w:rsidP="0084351D">
      <w:pPr>
        <w:spacing w:beforeLines="50" w:before="156" w:afterLines="50" w:after="156" w:line="360" w:lineRule="auto"/>
        <w:rPr>
          <w:rFonts w:ascii="Arial" w:hAnsi="Arial" w:cs="Arial"/>
          <w:b/>
          <w:lang w:val="en-GB"/>
        </w:rPr>
      </w:pPr>
    </w:p>
    <w:p w:rsidR="007D565A" w:rsidRDefault="007D565A" w:rsidP="0084351D">
      <w:pPr>
        <w:spacing w:beforeLines="50" w:before="156" w:afterLines="50" w:after="156" w:line="360" w:lineRule="auto"/>
        <w:rPr>
          <w:rFonts w:ascii="Arial" w:hAnsi="Arial" w:cs="Arial"/>
          <w:b/>
          <w:lang w:val="en-GB"/>
        </w:rPr>
      </w:pPr>
    </w:p>
    <w:p w:rsidR="007D565A" w:rsidRDefault="007D565A" w:rsidP="0084351D">
      <w:pPr>
        <w:spacing w:beforeLines="50" w:before="156" w:afterLines="50" w:after="156" w:line="360" w:lineRule="auto"/>
        <w:rPr>
          <w:rFonts w:ascii="Arial" w:hAnsi="Arial" w:cs="Arial"/>
          <w:b/>
          <w:lang w:val="en-GB"/>
        </w:rPr>
      </w:pPr>
    </w:p>
    <w:p w:rsidR="006B1614" w:rsidRPr="00724351" w:rsidRDefault="006B1614" w:rsidP="00724351">
      <w:pPr>
        <w:spacing w:line="240" w:lineRule="atLeast"/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</w:pPr>
      <w:r w:rsidRPr="00724351">
        <w:rPr>
          <w:rFonts w:ascii="Palatino Linotype" w:eastAsia="Times New Roman" w:hAnsi="Palatino Linotype" w:cs="Times New Roman"/>
          <w:b/>
          <w:color w:val="000000"/>
          <w:kern w:val="0"/>
          <w:sz w:val="20"/>
          <w:lang w:eastAsia="de-DE" w:bidi="en-US"/>
        </w:rPr>
        <w:t>Supplementary Figure S1.</w:t>
      </w:r>
      <w:r w:rsidRPr="00724351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 xml:space="preserve"> Agilent 2100 TapeStation analysis of total RNA from </w:t>
      </w:r>
      <w:r w:rsidR="00ED09F6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>H9c2 cells</w:t>
      </w:r>
      <w:r w:rsidRPr="00724351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 xml:space="preserve"> and exosomes. </w:t>
      </w:r>
    </w:p>
    <w:p w:rsidR="006B1614" w:rsidRPr="00724351" w:rsidRDefault="006B1614" w:rsidP="00724351">
      <w:pPr>
        <w:spacing w:line="240" w:lineRule="atLeast"/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</w:pPr>
      <w:r w:rsidRPr="00724351">
        <w:rPr>
          <w:rFonts w:ascii="Palatino Linotype" w:eastAsia="Times New Roman" w:hAnsi="Palatino Linotype" w:cs="Times New Roman"/>
          <w:b/>
          <w:color w:val="000000"/>
          <w:kern w:val="0"/>
          <w:sz w:val="20"/>
          <w:lang w:eastAsia="de-DE" w:bidi="en-US"/>
        </w:rPr>
        <w:t>Supplementary Figure S2.</w:t>
      </w:r>
      <w:r w:rsidRPr="00724351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 xml:space="preserve"> Anti-apoptotic effects of almost exosomal miRNA was revealed by gain- and loss- function experiments. </w:t>
      </w:r>
    </w:p>
    <w:p w:rsidR="003F71E3" w:rsidRPr="00724351" w:rsidRDefault="003F71E3" w:rsidP="00724351">
      <w:pPr>
        <w:spacing w:line="240" w:lineRule="atLeast"/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</w:pPr>
      <w:r w:rsidRPr="00724351">
        <w:rPr>
          <w:rFonts w:ascii="Palatino Linotype" w:eastAsia="Times New Roman" w:hAnsi="Palatino Linotype" w:cs="Times New Roman"/>
          <w:b/>
          <w:color w:val="000000"/>
          <w:kern w:val="0"/>
          <w:sz w:val="20"/>
          <w:lang w:eastAsia="de-DE" w:bidi="en-US"/>
        </w:rPr>
        <w:t xml:space="preserve">Supplementary Table S1. </w:t>
      </w:r>
      <w:r w:rsidRPr="00724351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 xml:space="preserve">DE miRNAs in </w:t>
      </w:r>
      <w:r w:rsidR="00ED09F6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>H9c2 cells</w:t>
      </w:r>
    </w:p>
    <w:p w:rsidR="006B1614" w:rsidRPr="00724351" w:rsidRDefault="006B1614" w:rsidP="00724351">
      <w:pPr>
        <w:widowControl/>
        <w:spacing w:line="240" w:lineRule="atLeast"/>
        <w:jc w:val="left"/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</w:pPr>
      <w:r w:rsidRPr="00724351">
        <w:rPr>
          <w:rFonts w:ascii="Palatino Linotype" w:eastAsia="Times New Roman" w:hAnsi="Palatino Linotype" w:cs="Times New Roman"/>
          <w:b/>
          <w:color w:val="000000"/>
          <w:kern w:val="0"/>
          <w:sz w:val="20"/>
          <w:lang w:eastAsia="de-DE" w:bidi="en-US"/>
        </w:rPr>
        <w:t>Supplementary Table S2</w:t>
      </w:r>
      <w:r w:rsidR="003F71E3" w:rsidRPr="00724351">
        <w:rPr>
          <w:rFonts w:ascii="Palatino Linotype" w:eastAsia="Times New Roman" w:hAnsi="Palatino Linotype" w:cs="Times New Roman"/>
          <w:b/>
          <w:color w:val="000000"/>
          <w:kern w:val="0"/>
          <w:sz w:val="20"/>
          <w:lang w:eastAsia="de-DE" w:bidi="en-US"/>
        </w:rPr>
        <w:t>.</w:t>
      </w:r>
      <w:r w:rsidRPr="00724351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 xml:space="preserve"> DE miRNAs in </w:t>
      </w:r>
      <w:r w:rsidR="00ED09F6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>H9c2 cells</w:t>
      </w:r>
      <w:r w:rsidRPr="00724351">
        <w:rPr>
          <w:rFonts w:ascii="Palatino Linotype" w:eastAsia="Times New Roman" w:hAnsi="Palatino Linotype" w:cs="Times New Roman" w:hint="eastAsia"/>
          <w:color w:val="000000"/>
          <w:kern w:val="0"/>
          <w:sz w:val="20"/>
          <w:lang w:eastAsia="de-DE" w:bidi="en-US"/>
        </w:rPr>
        <w:t>-</w:t>
      </w:r>
      <w:r w:rsidRPr="00724351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 xml:space="preserve">derived </w:t>
      </w:r>
      <w:r w:rsidRPr="00724351">
        <w:rPr>
          <w:rFonts w:ascii="Palatino Linotype" w:eastAsia="Times New Roman" w:hAnsi="Palatino Linotype" w:cs="Times New Roman" w:hint="eastAsia"/>
          <w:color w:val="000000"/>
          <w:kern w:val="0"/>
          <w:sz w:val="20"/>
          <w:lang w:eastAsia="de-DE" w:bidi="en-US"/>
        </w:rPr>
        <w:t>e</w:t>
      </w:r>
      <w:r w:rsidRPr="00724351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>xosomes.</w:t>
      </w:r>
    </w:p>
    <w:p w:rsidR="003B1E61" w:rsidRPr="00EA2B75" w:rsidRDefault="000A132B" w:rsidP="00EA2B75">
      <w:pPr>
        <w:widowControl/>
        <w:spacing w:line="240" w:lineRule="atLeast"/>
        <w:jc w:val="left"/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</w:pPr>
      <w:r w:rsidRPr="00724351">
        <w:rPr>
          <w:rFonts w:ascii="Palatino Linotype" w:eastAsia="Times New Roman" w:hAnsi="Palatino Linotype" w:cs="Times New Roman"/>
          <w:b/>
          <w:color w:val="000000"/>
          <w:kern w:val="0"/>
          <w:sz w:val="20"/>
          <w:lang w:eastAsia="de-DE" w:bidi="en-US"/>
        </w:rPr>
        <w:t>Supplementary Table S3.</w:t>
      </w:r>
      <w:r w:rsidRPr="00724351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 xml:space="preserve"> List of gene-specific primers used for qRT-PCR</w:t>
      </w:r>
    </w:p>
    <w:p w:rsidR="00E75075" w:rsidRPr="004E2C59" w:rsidRDefault="00C2352B" w:rsidP="0084351D">
      <w:pPr>
        <w:spacing w:beforeLines="50" w:before="156" w:afterLines="50" w:after="156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274310" cy="272859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7D77" w:rsidRPr="000118EE" w:rsidRDefault="00CD7D77" w:rsidP="000118EE">
      <w:pPr>
        <w:spacing w:line="240" w:lineRule="atLeast"/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</w:pPr>
      <w:r w:rsidRPr="000118EE">
        <w:rPr>
          <w:rFonts w:ascii="Palatino Linotype" w:eastAsia="Times New Roman" w:hAnsi="Palatino Linotype" w:cs="Times New Roman"/>
          <w:b/>
          <w:color w:val="000000"/>
          <w:kern w:val="0"/>
          <w:sz w:val="20"/>
          <w:lang w:eastAsia="de-DE" w:bidi="en-US"/>
        </w:rPr>
        <w:t xml:space="preserve">Supplementary Figure S1. </w:t>
      </w:r>
      <w:bookmarkStart w:id="1" w:name="OLE_LINK29"/>
      <w:r w:rsidRPr="000118EE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>Agilent</w:t>
      </w:r>
      <w:bookmarkEnd w:id="1"/>
      <w:r w:rsidRPr="000118EE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 xml:space="preserve"> 2100 TapeStation analysis of total RN</w:t>
      </w:r>
      <w:r w:rsidR="0047692A" w:rsidRPr="000118EE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 xml:space="preserve">A from </w:t>
      </w:r>
      <w:r w:rsidR="00ED09F6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>H9c2 cells</w:t>
      </w:r>
      <w:r w:rsidR="0047692A" w:rsidRPr="000118EE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 xml:space="preserve"> and exosomes.</w:t>
      </w:r>
      <w:r w:rsidR="003F71E3" w:rsidRPr="000118EE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t xml:space="preserve"> Gels and electropherograms are shown. The left gel lanes represent an RNA ladder standard and the right lanes represent the total RNA from the sample. The y-axes of the electropherograms represent arbitrary fluorescence unit intensity (FU) and the x-axes indicate RNA fragment size (in nucleotides).</w:t>
      </w:r>
    </w:p>
    <w:p w:rsidR="00E75075" w:rsidRPr="0047692A" w:rsidRDefault="00E75075">
      <w:pPr>
        <w:widowControl/>
        <w:jc w:val="left"/>
        <w:rPr>
          <w:rFonts w:ascii="Arial" w:hAnsi="Arial" w:cs="Arial"/>
          <w:b/>
          <w:lang w:val="en-GB"/>
        </w:rPr>
      </w:pPr>
    </w:p>
    <w:p w:rsidR="00666A5B" w:rsidRPr="00666A5B" w:rsidRDefault="00D67E34" w:rsidP="00666A5B">
      <w:pPr>
        <w:spacing w:beforeLines="50" w:before="156" w:afterLines="50" w:after="156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274310" cy="66649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6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7D77" w:rsidRPr="00E27944" w:rsidRDefault="00CD7D77" w:rsidP="00E27944">
      <w:pPr>
        <w:spacing w:line="240" w:lineRule="atLeast"/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</w:pPr>
      <w:r w:rsidRPr="000118EE">
        <w:rPr>
          <w:rFonts w:ascii="Palatino Linotype" w:hAnsi="Palatino Linotype" w:cs="Arial"/>
          <w:b/>
          <w:sz w:val="18"/>
          <w:szCs w:val="18"/>
          <w:lang w:val="en-GB"/>
        </w:rPr>
        <w:t>Supplementary Figure S2.</w:t>
      </w:r>
      <w:r w:rsidRPr="000118EE">
        <w:rPr>
          <w:rFonts w:ascii="Palatino Linotype" w:hAnsi="Palatino Linotype" w:cs="Arial"/>
          <w:b/>
          <w:color w:val="131413"/>
          <w:kern w:val="0"/>
          <w:sz w:val="18"/>
          <w:szCs w:val="18"/>
          <w:lang w:val="en-GB"/>
        </w:rPr>
        <w:t xml:space="preserve"> Anti-apoptotic effects of </w:t>
      </w:r>
      <w:r w:rsidR="000D4C2D" w:rsidRPr="000118EE">
        <w:rPr>
          <w:rFonts w:ascii="Palatino Linotype" w:hAnsi="Palatino Linotype" w:cs="Arial"/>
          <w:b/>
          <w:color w:val="131413"/>
          <w:kern w:val="0"/>
          <w:sz w:val="18"/>
          <w:szCs w:val="18"/>
          <w:lang w:val="en-GB"/>
        </w:rPr>
        <w:t>some</w:t>
      </w:r>
      <w:r w:rsidRPr="000118EE">
        <w:rPr>
          <w:rFonts w:ascii="Palatino Linotype" w:hAnsi="Palatino Linotype" w:cs="Arial"/>
          <w:b/>
          <w:color w:val="131413"/>
          <w:kern w:val="0"/>
          <w:sz w:val="18"/>
          <w:szCs w:val="18"/>
          <w:lang w:val="en-GB"/>
        </w:rPr>
        <w:t xml:space="preserve"> exosomal miRNA was revealed by gain- and loss- function experiments.</w:t>
      </w:r>
      <w:r w:rsidR="003F71E3" w:rsidRPr="000118EE">
        <w:rPr>
          <w:rFonts w:ascii="Palatino Linotype" w:hAnsi="Palatino Linotype" w:cs="Arial"/>
          <w:b/>
          <w:sz w:val="18"/>
          <w:szCs w:val="18"/>
          <w:lang w:val="en-GB"/>
        </w:rPr>
        <w:t xml:space="preserve"> (A) </w:t>
      </w:r>
      <w:r w:rsidR="003F71E3" w:rsidRPr="000118EE">
        <w:rPr>
          <w:rFonts w:ascii="Palatino Linotype" w:hAnsi="Palatino Linotype" w:cs="Arial"/>
          <w:sz w:val="18"/>
          <w:szCs w:val="18"/>
          <w:lang w:val="en-GB"/>
        </w:rPr>
        <w:t>Transfection efficiency of miR-378 was measured by qRT-PCR. H9</w:t>
      </w:r>
      <w:r w:rsidR="00704A7D">
        <w:rPr>
          <w:rFonts w:ascii="Palatino Linotype" w:hAnsi="Palatino Linotype" w:cs="Arial" w:hint="eastAsia"/>
          <w:sz w:val="18"/>
          <w:szCs w:val="18"/>
          <w:lang w:val="en-GB"/>
        </w:rPr>
        <w:t>c</w:t>
      </w:r>
      <w:r w:rsidR="003F71E3" w:rsidRPr="000118EE">
        <w:rPr>
          <w:rFonts w:ascii="Palatino Linotype" w:hAnsi="Palatino Linotype" w:cs="Arial"/>
          <w:sz w:val="18"/>
          <w:szCs w:val="18"/>
          <w:lang w:val="en-GB"/>
        </w:rPr>
        <w:t xml:space="preserve">2-transfected cells were exposed to hypoxia for 48 h, then cell viability </w:t>
      </w:r>
      <w:r w:rsidR="003F71E3" w:rsidRPr="000118EE">
        <w:rPr>
          <w:rFonts w:ascii="Palatino Linotype" w:hAnsi="Palatino Linotype" w:cs="Arial"/>
          <w:b/>
          <w:sz w:val="18"/>
          <w:szCs w:val="18"/>
          <w:lang w:val="en-GB"/>
        </w:rPr>
        <w:t>(B)</w:t>
      </w:r>
      <w:r w:rsidR="003F71E3" w:rsidRPr="000118EE">
        <w:rPr>
          <w:rFonts w:ascii="Palatino Linotype" w:hAnsi="Palatino Linotype" w:cs="Arial"/>
          <w:sz w:val="18"/>
          <w:szCs w:val="18"/>
          <w:lang w:val="en-GB"/>
        </w:rPr>
        <w:t xml:space="preserve">, membrane integrity </w:t>
      </w:r>
      <w:r w:rsidR="003F71E3" w:rsidRPr="000118EE">
        <w:rPr>
          <w:rFonts w:ascii="Palatino Linotype" w:hAnsi="Palatino Linotype" w:cs="Arial"/>
          <w:b/>
          <w:sz w:val="18"/>
          <w:szCs w:val="18"/>
          <w:lang w:val="en-GB"/>
        </w:rPr>
        <w:t xml:space="preserve">(C) </w:t>
      </w:r>
      <w:r w:rsidR="003F71E3" w:rsidRPr="000118EE">
        <w:rPr>
          <w:rFonts w:ascii="Palatino Linotype" w:hAnsi="Palatino Linotype" w:cs="Arial"/>
          <w:sz w:val="18"/>
          <w:szCs w:val="18"/>
          <w:lang w:val="en-GB"/>
        </w:rPr>
        <w:t>and apoptosis rate</w:t>
      </w:r>
      <w:r w:rsidR="003F71E3" w:rsidRPr="000118EE">
        <w:rPr>
          <w:rFonts w:ascii="Palatino Linotype" w:hAnsi="Palatino Linotype" w:cs="Arial"/>
          <w:b/>
          <w:sz w:val="18"/>
          <w:szCs w:val="18"/>
          <w:lang w:val="en-GB"/>
        </w:rPr>
        <w:t xml:space="preserve"> (D) </w:t>
      </w:r>
      <w:r w:rsidR="003F71E3" w:rsidRPr="000118EE">
        <w:rPr>
          <w:rFonts w:ascii="Palatino Linotype" w:hAnsi="Palatino Linotype" w:cs="Arial"/>
          <w:sz w:val="18"/>
          <w:szCs w:val="18"/>
          <w:lang w:val="en-GB"/>
        </w:rPr>
        <w:t xml:space="preserve">were evaluated by CCK8, flow cytometry analysis and LDH release assay, respectively. Expression levels of apoptosis-related genes and the known miR-378 target gene </w:t>
      </w:r>
      <w:r w:rsidR="003F71E3" w:rsidRPr="000118EE">
        <w:rPr>
          <w:rFonts w:ascii="Palatino Linotype" w:hAnsi="Palatino Linotype" w:cs="Arial"/>
          <w:i/>
          <w:sz w:val="18"/>
          <w:szCs w:val="18"/>
          <w:lang w:val="en-GB"/>
        </w:rPr>
        <w:t>Caspase-3</w:t>
      </w:r>
      <w:r w:rsidR="003F71E3" w:rsidRPr="000118EE">
        <w:rPr>
          <w:rFonts w:ascii="Palatino Linotype" w:hAnsi="Palatino Linotype" w:cs="Arial"/>
          <w:sz w:val="18"/>
          <w:szCs w:val="18"/>
          <w:lang w:val="en-GB"/>
        </w:rPr>
        <w:t xml:space="preserve"> were measured by qRT-PCR </w:t>
      </w:r>
      <w:r w:rsidR="003F71E3" w:rsidRPr="000118EE">
        <w:rPr>
          <w:rFonts w:ascii="Palatino Linotype" w:hAnsi="Palatino Linotype" w:cs="Arial"/>
          <w:b/>
          <w:sz w:val="18"/>
          <w:szCs w:val="18"/>
          <w:lang w:val="en-GB"/>
        </w:rPr>
        <w:t>(E)</w:t>
      </w:r>
      <w:r w:rsidR="003F71E3" w:rsidRPr="000118EE">
        <w:rPr>
          <w:rFonts w:ascii="Palatino Linotype" w:hAnsi="Palatino Linotype" w:cs="Arial"/>
          <w:sz w:val="18"/>
          <w:szCs w:val="18"/>
          <w:lang w:val="en-GB"/>
        </w:rPr>
        <w:t xml:space="preserve">. Similarly, transfection efficiency </w:t>
      </w:r>
      <w:r w:rsidR="003F71E3" w:rsidRPr="000118EE">
        <w:rPr>
          <w:rFonts w:ascii="Palatino Linotype" w:hAnsi="Palatino Linotype" w:cs="Arial"/>
          <w:b/>
          <w:sz w:val="18"/>
          <w:szCs w:val="18"/>
          <w:lang w:val="en-GB"/>
        </w:rPr>
        <w:t>(F)</w:t>
      </w:r>
      <w:r w:rsidR="003F71E3" w:rsidRPr="000118EE">
        <w:rPr>
          <w:rFonts w:ascii="Palatino Linotype" w:hAnsi="Palatino Linotype" w:cs="Arial"/>
          <w:sz w:val="18"/>
          <w:szCs w:val="18"/>
          <w:lang w:val="en-GB"/>
        </w:rPr>
        <w:t xml:space="preserve">, cell viability </w:t>
      </w:r>
      <w:r w:rsidR="003F71E3" w:rsidRPr="000118EE">
        <w:rPr>
          <w:rFonts w:ascii="Palatino Linotype" w:hAnsi="Palatino Linotype" w:cs="Arial"/>
          <w:b/>
          <w:sz w:val="18"/>
          <w:szCs w:val="18"/>
          <w:lang w:val="en-GB"/>
        </w:rPr>
        <w:t>(G)</w:t>
      </w:r>
      <w:r w:rsidR="003F71E3" w:rsidRPr="000118EE">
        <w:rPr>
          <w:rFonts w:ascii="Palatino Linotype" w:hAnsi="Palatino Linotype" w:cs="Arial"/>
          <w:sz w:val="18"/>
          <w:szCs w:val="18"/>
          <w:lang w:val="en-GB"/>
        </w:rPr>
        <w:t xml:space="preserve">, membrane integrity </w:t>
      </w:r>
      <w:r w:rsidR="003F71E3" w:rsidRPr="000118EE">
        <w:rPr>
          <w:rFonts w:ascii="Palatino Linotype" w:hAnsi="Palatino Linotype" w:cs="Arial"/>
          <w:b/>
          <w:sz w:val="18"/>
          <w:szCs w:val="18"/>
          <w:lang w:val="en-GB"/>
        </w:rPr>
        <w:t>(H)</w:t>
      </w:r>
      <w:r w:rsidR="003F71E3" w:rsidRPr="000118EE">
        <w:rPr>
          <w:rFonts w:ascii="Palatino Linotype" w:hAnsi="Palatino Linotype" w:cs="Arial"/>
          <w:sz w:val="18"/>
          <w:szCs w:val="18"/>
          <w:lang w:val="en-GB"/>
        </w:rPr>
        <w:t xml:space="preserve">, apoptosis rate </w:t>
      </w:r>
      <w:r w:rsidR="003F71E3" w:rsidRPr="000118EE">
        <w:rPr>
          <w:rFonts w:ascii="Palatino Linotype" w:hAnsi="Palatino Linotype" w:cs="Arial"/>
          <w:b/>
          <w:sz w:val="18"/>
          <w:szCs w:val="18"/>
          <w:lang w:val="en-GB"/>
        </w:rPr>
        <w:t>(I)</w:t>
      </w:r>
      <w:r w:rsidR="003F71E3" w:rsidRPr="000118EE">
        <w:rPr>
          <w:rFonts w:ascii="Palatino Linotype" w:hAnsi="Palatino Linotype" w:cs="Arial"/>
          <w:sz w:val="18"/>
          <w:szCs w:val="18"/>
          <w:lang w:val="en-GB"/>
        </w:rPr>
        <w:t xml:space="preserve">, and apoptosis-related gene expression </w:t>
      </w:r>
      <w:r w:rsidR="003F71E3" w:rsidRPr="000118EE">
        <w:rPr>
          <w:rFonts w:ascii="Palatino Linotype" w:hAnsi="Palatino Linotype" w:cs="Arial"/>
          <w:b/>
          <w:sz w:val="18"/>
          <w:szCs w:val="18"/>
          <w:lang w:val="en-GB"/>
        </w:rPr>
        <w:t xml:space="preserve">(J) </w:t>
      </w:r>
      <w:r w:rsidR="003F71E3" w:rsidRPr="000118EE">
        <w:rPr>
          <w:rFonts w:ascii="Palatino Linotype" w:hAnsi="Palatino Linotype" w:cs="Arial"/>
          <w:sz w:val="18"/>
          <w:szCs w:val="18"/>
          <w:lang w:val="en-GB"/>
        </w:rPr>
        <w:t>were measured in let-7i-transfected cells after 48 h of exposure to hypoxic co</w:t>
      </w:r>
      <w:r w:rsidR="003F71E3" w:rsidRPr="00846D72">
        <w:rPr>
          <w:rFonts w:ascii="Palatino Linotype" w:hAnsi="Palatino Linotype" w:cs="Arial"/>
          <w:color w:val="000000" w:themeColor="text1"/>
          <w:sz w:val="18"/>
          <w:szCs w:val="18"/>
          <w:lang w:val="en-GB"/>
        </w:rPr>
        <w:t xml:space="preserve">nditions. “Ctrl”, “Mi-ctrl” and “In-ctrl” represented “control”, “mimics control” and “inhibitor control”, respectively. </w:t>
      </w:r>
      <w:r w:rsidR="00B929A0" w:rsidRPr="00846D72">
        <w:rPr>
          <w:rFonts w:ascii="Palatino Linotype" w:hAnsi="Palatino Linotype" w:cs="Arial"/>
          <w:color w:val="000000" w:themeColor="text1"/>
          <w:sz w:val="18"/>
          <w:szCs w:val="18"/>
          <w:lang w:val="en-GB"/>
        </w:rPr>
        <w:t>Three independent experiments performed in triplicate</w:t>
      </w:r>
      <w:r w:rsidR="003F71E3" w:rsidRPr="00846D72">
        <w:rPr>
          <w:rFonts w:ascii="Palatino Linotype" w:hAnsi="Palatino Linotype" w:cs="Arial"/>
          <w:color w:val="000000" w:themeColor="text1"/>
          <w:sz w:val="18"/>
          <w:szCs w:val="18"/>
          <w:lang w:val="en-GB"/>
        </w:rPr>
        <w:t xml:space="preserve"> and all</w:t>
      </w:r>
      <w:r w:rsidR="003F71E3" w:rsidRPr="000118EE">
        <w:rPr>
          <w:rFonts w:ascii="Palatino Linotype" w:hAnsi="Palatino Linotype" w:cs="Arial"/>
          <w:sz w:val="18"/>
          <w:szCs w:val="18"/>
          <w:lang w:val="en-GB"/>
        </w:rPr>
        <w:t xml:space="preserve"> data are expressed as mean ± S</w:t>
      </w:r>
      <w:r w:rsidR="00443A25" w:rsidRPr="000118EE">
        <w:rPr>
          <w:rFonts w:ascii="Palatino Linotype" w:hAnsi="Palatino Linotype" w:cs="Arial"/>
          <w:sz w:val="18"/>
          <w:szCs w:val="18"/>
          <w:lang w:val="en-GB"/>
        </w:rPr>
        <w:t>D</w:t>
      </w:r>
      <w:r w:rsidR="003F71E3" w:rsidRPr="000118EE">
        <w:rPr>
          <w:rFonts w:ascii="Palatino Linotype" w:hAnsi="Palatino Linotype" w:cs="Arial"/>
          <w:sz w:val="18"/>
          <w:szCs w:val="18"/>
          <w:lang w:val="en-GB"/>
        </w:rPr>
        <w:t>. *</w:t>
      </w:r>
      <w:r w:rsidR="003F71E3" w:rsidRPr="000118EE">
        <w:rPr>
          <w:rFonts w:ascii="Palatino Linotype" w:hAnsi="Palatino Linotype" w:cs="Arial"/>
          <w:i/>
          <w:sz w:val="18"/>
          <w:szCs w:val="18"/>
          <w:lang w:val="en-GB"/>
        </w:rPr>
        <w:t>P</w:t>
      </w:r>
      <w:r w:rsidR="003F71E3" w:rsidRPr="000118EE">
        <w:rPr>
          <w:rFonts w:ascii="Palatino Linotype" w:hAnsi="Palatino Linotype" w:cs="Arial"/>
          <w:sz w:val="18"/>
          <w:szCs w:val="18"/>
          <w:lang w:val="en-GB"/>
        </w:rPr>
        <w:t xml:space="preserve"> &lt;0.05, **</w:t>
      </w:r>
      <w:r w:rsidR="003F71E3" w:rsidRPr="000118EE">
        <w:rPr>
          <w:rFonts w:ascii="Palatino Linotype" w:hAnsi="Palatino Linotype" w:cs="Arial"/>
          <w:i/>
          <w:sz w:val="18"/>
          <w:szCs w:val="18"/>
          <w:lang w:val="en-GB"/>
        </w:rPr>
        <w:t>P</w:t>
      </w:r>
      <w:r w:rsidR="003F71E3" w:rsidRPr="000118EE">
        <w:rPr>
          <w:rFonts w:ascii="Palatino Linotype" w:hAnsi="Palatino Linotype" w:cs="Arial"/>
          <w:sz w:val="18"/>
          <w:szCs w:val="18"/>
          <w:lang w:val="en-GB"/>
        </w:rPr>
        <w:t xml:space="preserve"> &lt; 0.01.</w:t>
      </w:r>
    </w:p>
    <w:p w:rsidR="007D565A" w:rsidRPr="00E27944" w:rsidRDefault="00CD7D77" w:rsidP="00E27944">
      <w:pPr>
        <w:widowControl/>
        <w:spacing w:beforeLines="50" w:before="156" w:afterLines="50" w:after="156"/>
        <w:jc w:val="left"/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</w:pPr>
      <w:r w:rsidRPr="000118EE">
        <w:rPr>
          <w:rFonts w:ascii="Palatino Linotype" w:eastAsia="Times New Roman" w:hAnsi="Palatino Linotype" w:cs="Times New Roman"/>
          <w:color w:val="000000"/>
          <w:kern w:val="0"/>
          <w:sz w:val="20"/>
          <w:lang w:eastAsia="de-DE" w:bidi="en-US"/>
        </w:rPr>
        <w:br w:type="page"/>
      </w:r>
      <w:r w:rsidR="008F1848" w:rsidRPr="00336733">
        <w:rPr>
          <w:rFonts w:ascii="Palatino Linotype" w:hAnsi="Palatino Linotype" w:cs="Arial"/>
          <w:b/>
          <w:sz w:val="18"/>
          <w:szCs w:val="20"/>
          <w:lang w:val="en-GB"/>
        </w:rPr>
        <w:lastRenderedPageBreak/>
        <w:t>Supplementary Table S1</w:t>
      </w:r>
      <w:r w:rsidR="007717A5" w:rsidRPr="00336733">
        <w:rPr>
          <w:rFonts w:ascii="Palatino Linotype" w:hAnsi="Palatino Linotype" w:cs="Arial"/>
          <w:b/>
          <w:sz w:val="18"/>
          <w:szCs w:val="20"/>
          <w:lang w:val="en-GB"/>
        </w:rPr>
        <w:t xml:space="preserve"> </w:t>
      </w:r>
      <w:r w:rsidR="007717A5" w:rsidRPr="00336733">
        <w:rPr>
          <w:rFonts w:ascii="Palatino Linotype" w:hAnsi="Palatino Linotype" w:cs="Arial"/>
          <w:sz w:val="18"/>
          <w:szCs w:val="20"/>
          <w:lang w:val="en-GB"/>
        </w:rPr>
        <w:t xml:space="preserve">DE miRNAs in </w:t>
      </w:r>
      <w:r w:rsidR="00ED09F6">
        <w:rPr>
          <w:rFonts w:ascii="Palatino Linotype" w:hAnsi="Palatino Linotype" w:cs="Arial"/>
          <w:sz w:val="18"/>
          <w:szCs w:val="20"/>
          <w:lang w:val="en-GB"/>
        </w:rPr>
        <w:t>H9c2 cells</w:t>
      </w:r>
    </w:p>
    <w:tbl>
      <w:tblPr>
        <w:tblW w:w="8288" w:type="dxa"/>
        <w:tblLook w:val="04A0" w:firstRow="1" w:lastRow="0" w:firstColumn="1" w:lastColumn="0" w:noHBand="0" w:noVBand="1"/>
      </w:tblPr>
      <w:tblGrid>
        <w:gridCol w:w="567"/>
        <w:gridCol w:w="1985"/>
        <w:gridCol w:w="1701"/>
        <w:gridCol w:w="1843"/>
        <w:gridCol w:w="2192"/>
      </w:tblGrid>
      <w:tr w:rsidR="00264CF5" w:rsidRPr="00FB607D" w:rsidTr="00CF06C6">
        <w:trPr>
          <w:trHeight w:val="297"/>
        </w:trPr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miRNA_I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6C4D84">
            <w:pPr>
              <w:widowControl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Hypoxi</w:t>
            </w:r>
            <w:r w:rsidR="006C4D84" w:rsidRPr="00FB607D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 xml:space="preserve">c </w:t>
            </w:r>
            <w:r w:rsidRPr="00FB607D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Cells</w:t>
            </w:r>
            <w:r w:rsidR="00FA0A5F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RPM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Default="00264CF5" w:rsidP="006C4D84">
            <w:pPr>
              <w:widowControl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Normoxi</w:t>
            </w:r>
            <w:r w:rsidR="006C4D84" w:rsidRPr="00FB607D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 xml:space="preserve">c </w:t>
            </w:r>
            <w:r w:rsidRPr="00FB607D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Cells</w:t>
            </w:r>
          </w:p>
          <w:p w:rsidR="00FA0A5F" w:rsidRPr="00FB607D" w:rsidRDefault="00FA0A5F" w:rsidP="006C4D84">
            <w:pPr>
              <w:widowControl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(RPM)</w:t>
            </w:r>
          </w:p>
        </w:tc>
        <w:tc>
          <w:tcPr>
            <w:tcW w:w="2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C54D73">
            <w:pPr>
              <w:widowControl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Fold-change</w:t>
            </w:r>
            <w:r w:rsidR="00C54D73" w:rsidRPr="00FB607D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FB607D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Hypoxia/Normoxia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30b-3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9.03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8.1646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97263909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let-7e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.93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5.958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92649527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24-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.08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6.343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86520999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91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116.48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4397.750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8126525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46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.0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6.343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74665784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29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86.4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84.144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69260027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2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30725.16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80136.524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66648041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07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54.49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19.367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56545852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let-7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046.03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4493.090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55372618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let-7c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441.8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5392.765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52793264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30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0.54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46.324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43590325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let-7i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7.97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8.260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36938343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88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.63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6.054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35102149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224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.27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.075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16062429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81a-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52.08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25.518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14982847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92a-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.25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5.478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12197437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99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5117.78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2467.339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10495365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26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.05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.594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406104281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2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5.7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4.896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384012781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27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02.4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67.567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382874053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let-7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1.2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9.793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37643738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30d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6.54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7.97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364369811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30e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510.49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421.54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35910991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23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.58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4.42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357543542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48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8.14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50.841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356802304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25b-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56.86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459.304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341529134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81b-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.3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2.494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265074995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2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0.7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19.367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257910046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46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5.49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2.39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24537587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46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714.55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009.649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23742047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7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770.9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754.012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0.205361793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54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38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057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203934922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217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9.43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0.379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835430355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41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33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961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427843096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450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0.25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3.166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298118768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3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1.14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2.297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9962103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6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5.48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31.861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96629036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40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160.3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347.267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94323931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2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73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55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86839145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55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.28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84146803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499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2.7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6.622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77830532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lastRenderedPageBreak/>
              <w:t>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99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4.75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1.139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73780721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45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72.59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65.40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72344734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53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81.13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019.52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71922164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45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4.36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58.00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70676506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4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9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922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69930288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01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.54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4.031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66693748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13.13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42.482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66561532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8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2.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6.237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64751102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0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715.36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2330.67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63508018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93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23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.015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61337818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206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5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267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60691006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59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5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267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60691006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2.4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7.006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59880177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25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.6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6.626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57237713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306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43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171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50939589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22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99.5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23.741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44749409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2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.87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3.359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39490684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219a-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0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.919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35113732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30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5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459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3509928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6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922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30756425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0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44.92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072.382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14898354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598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6.1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9.404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410698243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97.4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44.020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99152284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27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267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91590415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99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1.7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83.56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90774536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6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8.0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99.184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83246761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.65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2.873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78431313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874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.36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1.629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75408455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42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210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74575888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91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40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.439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74062398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3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35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748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61480177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219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33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.631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51866094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9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1.44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3.157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45058147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0c-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08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9.130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38006418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45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4.0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2.946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29166815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203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08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9.418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27656683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559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.05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26076923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9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.1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5.757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15612722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42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7.42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54.254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307420779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28-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35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.517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299949082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58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.84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4.123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283945397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582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3.06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91.160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277601137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29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987.7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737.001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264326359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93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171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261066969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lastRenderedPageBreak/>
              <w:t>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27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9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8.347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25321143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760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.3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9.50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247456398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96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9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7.203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227517656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5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1.29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2.475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215161771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.11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4.411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20967405</w:t>
            </w:r>
          </w:p>
        </w:tc>
      </w:tr>
      <w:tr w:rsidR="00264CF5" w:rsidRPr="00FB607D" w:rsidTr="00CF06C6">
        <w:trPr>
          <w:trHeight w:val="2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3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86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5.377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186006737</w:t>
            </w:r>
          </w:p>
        </w:tc>
      </w:tr>
      <w:tr w:rsidR="00264CF5" w:rsidRPr="00FB607D" w:rsidTr="00CF06C6">
        <w:trPr>
          <w:trHeight w:val="297"/>
        </w:trPr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6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50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0.2836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FB607D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FB607D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146388424</w:t>
            </w:r>
          </w:p>
        </w:tc>
      </w:tr>
    </w:tbl>
    <w:p w:rsidR="00CD7D77" w:rsidRPr="00D21151" w:rsidRDefault="00D21151" w:rsidP="00D21151">
      <w:pPr>
        <w:widowControl/>
        <w:jc w:val="left"/>
        <w:rPr>
          <w:rFonts w:ascii="Arial" w:eastAsia="宋体" w:hAnsi="Arial" w:cs="Arial"/>
          <w:color w:val="000000"/>
          <w:kern w:val="0"/>
          <w:sz w:val="16"/>
          <w:szCs w:val="16"/>
        </w:rPr>
      </w:pPr>
      <w:r w:rsidRPr="000B6659">
        <w:rPr>
          <w:rFonts w:ascii="Palatino Linotype" w:eastAsia="Times New Roman" w:hAnsi="Palatino Linotype" w:cs="Times New Roman" w:hint="eastAsia"/>
          <w:color w:val="000000"/>
          <w:kern w:val="0"/>
          <w:sz w:val="18"/>
          <w:lang w:eastAsia="de-DE" w:bidi="en-US"/>
        </w:rPr>
        <w:t>Note:</w:t>
      </w:r>
      <w:r w:rsidRPr="000B6659">
        <w:rPr>
          <w:rFonts w:ascii="Palatino Linotype" w:eastAsia="Times New Roman" w:hAnsi="Palatino Linotype" w:cs="Times New Roman"/>
          <w:color w:val="000000"/>
          <w:kern w:val="0"/>
          <w:sz w:val="18"/>
          <w:lang w:eastAsia="de-DE" w:bidi="en-US"/>
        </w:rPr>
        <w:t xml:space="preserve"> Red </w:t>
      </w:r>
      <w:r w:rsidR="005B12AF" w:rsidRPr="005B12AF">
        <w:rPr>
          <w:rFonts w:ascii="Palatino Linotype" w:eastAsia="Times New Roman" w:hAnsi="Palatino Linotype" w:cs="Times New Roman"/>
          <w:color w:val="000000"/>
          <w:kern w:val="0"/>
          <w:sz w:val="18"/>
          <w:lang w:eastAsia="de-DE" w:bidi="en-US"/>
        </w:rPr>
        <w:t xml:space="preserve">italic </w:t>
      </w:r>
      <w:r w:rsidRPr="000B6659">
        <w:rPr>
          <w:rFonts w:ascii="Palatino Linotype" w:eastAsia="Times New Roman" w:hAnsi="Palatino Linotype" w:cs="Times New Roman"/>
          <w:color w:val="000000"/>
          <w:kern w:val="0"/>
          <w:sz w:val="18"/>
          <w:lang w:eastAsia="de-DE" w:bidi="en-US"/>
        </w:rPr>
        <w:t>represent “known hypoxamiRs”</w:t>
      </w:r>
    </w:p>
    <w:p w:rsidR="00D21151" w:rsidRDefault="00D21151" w:rsidP="005D759B">
      <w:pPr>
        <w:widowControl/>
        <w:spacing w:beforeLines="50" w:before="156" w:afterLines="50" w:after="156"/>
        <w:jc w:val="left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5D759B" w:rsidRPr="00336733" w:rsidRDefault="005D759B" w:rsidP="00336733">
      <w:pPr>
        <w:widowControl/>
        <w:spacing w:beforeLines="100" w:before="312" w:afterLines="50" w:after="156"/>
        <w:jc w:val="left"/>
        <w:rPr>
          <w:rFonts w:ascii="Palatino Linotype" w:eastAsia="宋体" w:hAnsi="Palatino Linotype" w:cs="Arial"/>
          <w:bCs/>
          <w:color w:val="000000"/>
          <w:kern w:val="0"/>
          <w:sz w:val="18"/>
          <w:szCs w:val="20"/>
        </w:rPr>
      </w:pPr>
      <w:r w:rsidRPr="00336733">
        <w:rPr>
          <w:rFonts w:ascii="Palatino Linotype" w:eastAsia="宋体" w:hAnsi="Palatino Linotype" w:cs="Arial"/>
          <w:b/>
          <w:bCs/>
          <w:color w:val="000000"/>
          <w:kern w:val="0"/>
          <w:sz w:val="18"/>
          <w:szCs w:val="20"/>
        </w:rPr>
        <w:lastRenderedPageBreak/>
        <w:t>Supplementary Table S2</w:t>
      </w:r>
      <w:r w:rsidR="007717A5" w:rsidRPr="00336733">
        <w:rPr>
          <w:rFonts w:ascii="Palatino Linotype" w:eastAsia="宋体" w:hAnsi="Palatino Linotype" w:cs="Arial"/>
          <w:b/>
          <w:bCs/>
          <w:color w:val="000000"/>
          <w:kern w:val="0"/>
          <w:sz w:val="18"/>
          <w:szCs w:val="20"/>
        </w:rPr>
        <w:t xml:space="preserve"> </w:t>
      </w:r>
      <w:r w:rsidR="007717A5" w:rsidRPr="00336733">
        <w:rPr>
          <w:rFonts w:ascii="Palatino Linotype" w:eastAsia="宋体" w:hAnsi="Palatino Linotype" w:cs="Arial"/>
          <w:bCs/>
          <w:color w:val="000000"/>
          <w:kern w:val="0"/>
          <w:sz w:val="18"/>
          <w:szCs w:val="20"/>
        </w:rPr>
        <w:t xml:space="preserve">DE miRNAs in </w:t>
      </w:r>
      <w:r w:rsidR="00ED09F6">
        <w:rPr>
          <w:rFonts w:ascii="Palatino Linotype" w:eastAsia="宋体" w:hAnsi="Palatino Linotype" w:cs="Arial"/>
          <w:bCs/>
          <w:color w:val="000000"/>
          <w:kern w:val="0"/>
          <w:sz w:val="18"/>
          <w:szCs w:val="20"/>
        </w:rPr>
        <w:t>H9c2 cells</w:t>
      </w:r>
      <w:r w:rsidR="007717A5" w:rsidRPr="00336733">
        <w:rPr>
          <w:rFonts w:ascii="Palatino Linotype" w:eastAsia="宋体" w:hAnsi="Palatino Linotype" w:cs="Arial" w:hint="eastAsia"/>
          <w:bCs/>
          <w:color w:val="000000"/>
          <w:kern w:val="0"/>
          <w:sz w:val="18"/>
          <w:szCs w:val="20"/>
        </w:rPr>
        <w:t>-</w:t>
      </w:r>
      <w:r w:rsidR="007717A5" w:rsidRPr="00336733">
        <w:rPr>
          <w:rFonts w:ascii="Palatino Linotype" w:eastAsia="宋体" w:hAnsi="Palatino Linotype" w:cs="Arial"/>
          <w:bCs/>
          <w:color w:val="000000"/>
          <w:kern w:val="0"/>
          <w:sz w:val="18"/>
          <w:szCs w:val="20"/>
        </w:rPr>
        <w:t xml:space="preserve">derived </w:t>
      </w:r>
      <w:r w:rsidR="007717A5" w:rsidRPr="00336733">
        <w:rPr>
          <w:rFonts w:ascii="Palatino Linotype" w:eastAsia="宋体" w:hAnsi="Palatino Linotype" w:cs="Arial" w:hint="eastAsia"/>
          <w:bCs/>
          <w:color w:val="000000"/>
          <w:kern w:val="0"/>
          <w:sz w:val="18"/>
          <w:szCs w:val="20"/>
        </w:rPr>
        <w:t>e</w:t>
      </w:r>
      <w:r w:rsidR="007717A5" w:rsidRPr="00336733">
        <w:rPr>
          <w:rFonts w:ascii="Palatino Linotype" w:eastAsia="宋体" w:hAnsi="Palatino Linotype" w:cs="Arial"/>
          <w:bCs/>
          <w:color w:val="000000"/>
          <w:kern w:val="0"/>
          <w:sz w:val="18"/>
          <w:szCs w:val="20"/>
        </w:rPr>
        <w:t>xosome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705"/>
        <w:gridCol w:w="1847"/>
        <w:gridCol w:w="1827"/>
        <w:gridCol w:w="1858"/>
        <w:gridCol w:w="2069"/>
      </w:tblGrid>
      <w:tr w:rsidR="00264CF5" w:rsidRPr="000B6659" w:rsidTr="00FA0A5F">
        <w:trPr>
          <w:trHeight w:val="300"/>
        </w:trPr>
        <w:tc>
          <w:tcPr>
            <w:tcW w:w="7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8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miRNA_ID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6C4D84">
            <w:pPr>
              <w:widowControl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Hypoxi</w:t>
            </w:r>
            <w:r w:rsidR="006C4D84" w:rsidRPr="000B6659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 xml:space="preserve">c </w:t>
            </w:r>
            <w:r w:rsidRPr="000B6659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Exosomes</w:t>
            </w:r>
            <w:r w:rsidR="00FA0A5F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RP</w:t>
            </w:r>
            <w:r w:rsidR="00FA0A5F">
              <w:rPr>
                <w:rFonts w:ascii="Palatino Linotype" w:eastAsia="宋体" w:hAnsi="Palatino Linotype" w:cs="Arial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="00FA0A5F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D84" w:rsidRPr="000B6659" w:rsidRDefault="00264CF5" w:rsidP="006C4D84">
            <w:pPr>
              <w:widowControl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Normoxi</w:t>
            </w:r>
            <w:r w:rsidR="006C4D84" w:rsidRPr="000B6659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  <w:p w:rsidR="00264CF5" w:rsidRPr="000B6659" w:rsidRDefault="00264CF5" w:rsidP="006C4D84">
            <w:pPr>
              <w:widowControl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Exosomes</w:t>
            </w:r>
            <w:r w:rsidR="00FA0A5F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RPM)</w:t>
            </w:r>
          </w:p>
        </w:tc>
        <w:tc>
          <w:tcPr>
            <w:tcW w:w="20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C54D73">
            <w:pPr>
              <w:widowControl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Fold-change</w:t>
            </w:r>
            <w:r w:rsidR="00C54D73" w:rsidRPr="000B6659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B6659">
              <w:rPr>
                <w:rFonts w:ascii="Palatino Linotype" w:eastAsia="宋体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Hypoxia/Normoxia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22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236.095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66.716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4.634484729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320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087.634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89.777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5.731097489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378a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74.822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49.298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5.574679908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24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35.076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4.241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6.50610878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21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92.173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8.567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6.72693032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210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58.741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0.393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7.783926251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let-7i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52.994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9.522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6.06642094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25b-1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14.624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2.977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8.832397112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52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80.301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6.573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2.21671662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23a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74.797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.370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2.18971757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214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56.421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.106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6.78071008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48a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8.612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4.129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9.350931151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27a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2.136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.1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4.66768599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86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0.032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.01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9.69956487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30d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6.794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.696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9.935921682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81a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9.18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.275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8.43185514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81b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6.108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.1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7.352304884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48b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4.975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.01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4.80973101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27b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1.575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.769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6.541052156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let-7c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9.956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.1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4.544408946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let-7a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8.175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.1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.731583752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99a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7.447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.601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4.651364687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92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6.233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.443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.550472605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let-7g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5.585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.612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.138072271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2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rno-miR-101a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.885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1.179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5B12AF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</w:pPr>
            <w:r w:rsidRPr="005B12AF">
              <w:rPr>
                <w:rFonts w:ascii="Palatino Linotype" w:eastAsia="宋体" w:hAnsi="Palatino Linotype" w:cs="Arial"/>
                <w:i/>
                <w:color w:val="FF0000"/>
                <w:kern w:val="0"/>
                <w:sz w:val="20"/>
                <w:szCs w:val="20"/>
              </w:rPr>
              <w:t>3.293439566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46a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551.1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27.417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2.17376905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29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09.763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4.411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9.538406232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557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27.303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3.174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9.916419056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43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98.647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0.562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4.25080609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423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43.467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02.894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33805467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221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36.237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1.713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1.63071985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51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34.294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.404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0.9684914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40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09.119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.679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2.57152732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532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97.867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.97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9.68376911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99a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5.444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.067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2.43423156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0a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4.192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865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2.40429987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0a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5.817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033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5.10277878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46b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3.351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106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5.83021644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45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9.708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696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1.01657581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let-7b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8.170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.55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.190458401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00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7.603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.741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.094471721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lastRenderedPageBreak/>
              <w:t>4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556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4.932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1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1.37946143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423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3.232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539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.563937391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85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3.151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612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.862157403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25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2.665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696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.405013535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4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0.318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432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4.18281446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48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8.051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3.539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.100214726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99b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5.623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938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.060674853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839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3.437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01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3.28876582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760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2.142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359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.145956942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51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2.142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92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3.09859763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582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9.956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516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.563913244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222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.094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92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8.73236246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25b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.447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528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945809106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24-2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7.042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01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.964596519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28a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.718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348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.983163984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92a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.152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01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.083959652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27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.423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348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4.022546911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39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5.018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8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707065804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99a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914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179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470079675</w:t>
            </w:r>
          </w:p>
        </w:tc>
      </w:tr>
      <w:tr w:rsidR="00264CF5" w:rsidRPr="000B6659" w:rsidTr="00FA0A5F">
        <w:trPr>
          <w:trHeight w:val="28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193a-5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104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92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270442287</w:t>
            </w:r>
          </w:p>
        </w:tc>
      </w:tr>
      <w:tr w:rsidR="00264CF5" w:rsidRPr="000B6659" w:rsidTr="00FA0A5F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rno-miR-3586-5p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1.8618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0.842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CF5" w:rsidRPr="000B6659" w:rsidRDefault="00264CF5" w:rsidP="00D27757">
            <w:pPr>
              <w:widowControl/>
              <w:jc w:val="center"/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</w:pPr>
            <w:r w:rsidRPr="000B6659">
              <w:rPr>
                <w:rFonts w:ascii="Palatino Linotype" w:eastAsia="宋体" w:hAnsi="Palatino Linotype" w:cs="Arial"/>
                <w:color w:val="000000"/>
                <w:kern w:val="0"/>
                <w:sz w:val="20"/>
                <w:szCs w:val="20"/>
              </w:rPr>
              <w:t>2.209327163</w:t>
            </w:r>
          </w:p>
        </w:tc>
      </w:tr>
    </w:tbl>
    <w:p w:rsidR="00E867CF" w:rsidRPr="000B6659" w:rsidRDefault="00E867CF" w:rsidP="00E867CF">
      <w:pPr>
        <w:widowControl/>
        <w:jc w:val="left"/>
        <w:rPr>
          <w:rFonts w:ascii="Palatino Linotype" w:eastAsia="宋体" w:hAnsi="Palatino Linotype" w:cs="Arial"/>
          <w:color w:val="000000"/>
          <w:kern w:val="0"/>
          <w:sz w:val="18"/>
          <w:szCs w:val="18"/>
        </w:rPr>
      </w:pPr>
      <w:r w:rsidRPr="000B6659">
        <w:rPr>
          <w:rFonts w:ascii="Palatino Linotype" w:eastAsia="宋体" w:hAnsi="Palatino Linotype" w:cs="Arial" w:hint="eastAsia"/>
          <w:color w:val="000000"/>
          <w:kern w:val="0"/>
          <w:sz w:val="18"/>
          <w:szCs w:val="18"/>
        </w:rPr>
        <w:t>Note:</w:t>
      </w:r>
      <w:r w:rsidRPr="000B6659">
        <w:rPr>
          <w:rFonts w:ascii="Palatino Linotype" w:eastAsia="宋体" w:hAnsi="Palatino Linotype" w:cs="Arial"/>
          <w:color w:val="000000"/>
          <w:kern w:val="0"/>
          <w:sz w:val="18"/>
          <w:szCs w:val="18"/>
        </w:rPr>
        <w:t xml:space="preserve"> Red </w:t>
      </w:r>
      <w:r w:rsidR="005B12AF" w:rsidRPr="005B12AF">
        <w:rPr>
          <w:rFonts w:ascii="Palatino Linotype" w:eastAsia="宋体" w:hAnsi="Palatino Linotype" w:cs="Arial"/>
          <w:color w:val="000000"/>
          <w:kern w:val="0"/>
          <w:sz w:val="18"/>
          <w:szCs w:val="18"/>
        </w:rPr>
        <w:t xml:space="preserve">italic </w:t>
      </w:r>
      <w:r w:rsidRPr="000B6659">
        <w:rPr>
          <w:rFonts w:ascii="Palatino Linotype" w:eastAsia="宋体" w:hAnsi="Palatino Linotype" w:cs="Arial"/>
          <w:color w:val="000000"/>
          <w:kern w:val="0"/>
          <w:sz w:val="18"/>
          <w:szCs w:val="18"/>
        </w:rPr>
        <w:t>represent “known hypoxamiRs”</w:t>
      </w:r>
    </w:p>
    <w:p w:rsidR="00BC0EE1" w:rsidRPr="005B12AF" w:rsidRDefault="00BC0EE1" w:rsidP="0084351D">
      <w:pPr>
        <w:widowControl/>
        <w:spacing w:beforeLines="50" w:before="156" w:afterLines="50" w:after="156"/>
        <w:jc w:val="left"/>
        <w:rPr>
          <w:rFonts w:ascii="Arial" w:hAnsi="Arial" w:cs="Arial"/>
          <w:b/>
        </w:rPr>
      </w:pPr>
    </w:p>
    <w:p w:rsidR="00BC0EE1" w:rsidRDefault="00BC0EE1" w:rsidP="0084351D">
      <w:pPr>
        <w:widowControl/>
        <w:spacing w:beforeLines="50" w:before="156" w:afterLines="50" w:after="156"/>
        <w:jc w:val="left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8164B0" w:rsidRPr="009F73AA" w:rsidRDefault="003737A1" w:rsidP="00336733">
      <w:pPr>
        <w:widowControl/>
        <w:spacing w:beforeLines="100" w:before="312" w:afterLines="50" w:after="156"/>
        <w:jc w:val="left"/>
        <w:rPr>
          <w:rFonts w:ascii="Palatino Linotype" w:hAnsi="Palatino Linotype" w:cs="Arial"/>
          <w:sz w:val="18"/>
          <w:szCs w:val="20"/>
          <w:lang w:val="en-GB"/>
        </w:rPr>
      </w:pPr>
      <w:r w:rsidRPr="009F73AA">
        <w:rPr>
          <w:rFonts w:ascii="Palatino Linotype" w:hAnsi="Palatino Linotype" w:cs="Arial"/>
          <w:b/>
          <w:sz w:val="18"/>
          <w:szCs w:val="20"/>
          <w:lang w:val="en-GB"/>
        </w:rPr>
        <w:lastRenderedPageBreak/>
        <w:t>Supplementary Table S</w:t>
      </w:r>
      <w:r w:rsidR="005A53DD" w:rsidRPr="009F73AA">
        <w:rPr>
          <w:rFonts w:ascii="Palatino Linotype" w:hAnsi="Palatino Linotype" w:cs="Arial"/>
          <w:b/>
          <w:sz w:val="18"/>
          <w:szCs w:val="20"/>
          <w:lang w:val="en-GB"/>
        </w:rPr>
        <w:t>3</w:t>
      </w:r>
      <w:r w:rsidRPr="009F73AA">
        <w:rPr>
          <w:rFonts w:ascii="Palatino Linotype" w:hAnsi="Palatino Linotype" w:cs="Arial"/>
          <w:sz w:val="18"/>
          <w:szCs w:val="20"/>
          <w:lang w:val="en-GB"/>
        </w:rPr>
        <w:t xml:space="preserve"> List of gene-specific primers used for qRT-PCR</w:t>
      </w:r>
    </w:p>
    <w:tbl>
      <w:tblPr>
        <w:tblW w:w="8080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6378"/>
      </w:tblGrid>
      <w:tr w:rsidR="00AD32B9" w:rsidRPr="009F73AA" w:rsidTr="00AD32B9">
        <w:trPr>
          <w:trHeight w:val="324"/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2B9" w:rsidRPr="00DA07AE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DA07AE">
              <w:rPr>
                <w:rFonts w:ascii="Palatino Linotype" w:hAnsi="Palatino Linotype" w:cs="Arial"/>
                <w:b/>
                <w:color w:val="000000"/>
                <w:kern w:val="0"/>
                <w:sz w:val="20"/>
                <w:szCs w:val="20"/>
                <w:lang w:val="en-GB"/>
              </w:rPr>
              <w:t>G</w:t>
            </w:r>
            <w:r w:rsidRPr="00DA07AE">
              <w:rPr>
                <w:rFonts w:ascii="Palatino Linotype" w:hAnsi="Palatino Linotype" w:cs="Arial"/>
                <w:b/>
                <w:kern w:val="0"/>
                <w:sz w:val="20"/>
                <w:szCs w:val="20"/>
                <w:lang w:val="en-GB"/>
              </w:rPr>
              <w:t>ene name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2B9" w:rsidRPr="00DA07AE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DA07AE">
              <w:rPr>
                <w:rFonts w:ascii="Palatino Linotype" w:hAnsi="Palatino Linotype" w:cs="Arial"/>
                <w:b/>
                <w:color w:val="000000"/>
                <w:kern w:val="0"/>
                <w:sz w:val="20"/>
                <w:szCs w:val="20"/>
                <w:lang w:val="en-GB"/>
              </w:rPr>
              <w:t>Sequence(5' to 3')</w:t>
            </w:r>
          </w:p>
        </w:tc>
      </w:tr>
      <w:tr w:rsidR="00AD32B9" w:rsidRPr="009F73AA" w:rsidTr="00AD32B9">
        <w:trPr>
          <w:trHeight w:val="729"/>
          <w:jc w:val="center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  <w:t>Caspase-3</w:t>
            </w:r>
          </w:p>
        </w:tc>
        <w:tc>
          <w:tcPr>
            <w:tcW w:w="6378" w:type="dxa"/>
            <w:tcBorders>
              <w:top w:val="single" w:sz="4" w:space="0" w:color="auto"/>
            </w:tcBorders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CATGGCCCTGAAATACGAAGTC</w:t>
            </w:r>
          </w:p>
          <w:p w:rsidR="00AD32B9" w:rsidRPr="009F73AA" w:rsidRDefault="00AD32B9" w:rsidP="007D565A">
            <w:pPr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R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GCAGGCCTGAATGATGAAGAGTTT</w:t>
            </w:r>
          </w:p>
        </w:tc>
      </w:tr>
      <w:tr w:rsidR="00AD32B9" w:rsidRPr="009F73AA" w:rsidTr="00AD32B9">
        <w:trPr>
          <w:trHeight w:val="718"/>
          <w:jc w:val="center"/>
        </w:trPr>
        <w:tc>
          <w:tcPr>
            <w:tcW w:w="1702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  <w:t>PTEN</w:t>
            </w:r>
          </w:p>
        </w:tc>
        <w:tc>
          <w:tcPr>
            <w:tcW w:w="6378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CCAGTCAGAGGCGCTATGTA</w:t>
            </w:r>
          </w:p>
          <w:p w:rsidR="00AD32B9" w:rsidRPr="009F73AA" w:rsidRDefault="00AD32B9" w:rsidP="007D565A">
            <w:pPr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R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TACATGAGCTTGTCCTCCCG</w:t>
            </w:r>
          </w:p>
        </w:tc>
      </w:tr>
      <w:tr w:rsidR="00AD32B9" w:rsidRPr="009F73AA" w:rsidTr="00AD32B9">
        <w:trPr>
          <w:trHeight w:val="718"/>
          <w:jc w:val="center"/>
        </w:trPr>
        <w:tc>
          <w:tcPr>
            <w:tcW w:w="1702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  <w:t>PDCD4</w:t>
            </w:r>
          </w:p>
        </w:tc>
        <w:tc>
          <w:tcPr>
            <w:tcW w:w="6378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AGGTTGCTAGATAGGCGGTC</w:t>
            </w:r>
          </w:p>
          <w:p w:rsidR="00AD32B9" w:rsidRPr="009F73AA" w:rsidRDefault="00AD32B9" w:rsidP="007D565A">
            <w:pPr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R-GTCTTCTCAAACGCCGTCTC</w:t>
            </w:r>
          </w:p>
        </w:tc>
      </w:tr>
      <w:tr w:rsidR="00AD32B9" w:rsidRPr="009F73AA" w:rsidTr="00AD32B9">
        <w:trPr>
          <w:trHeight w:val="718"/>
          <w:jc w:val="center"/>
        </w:trPr>
        <w:tc>
          <w:tcPr>
            <w:tcW w:w="1702" w:type="dxa"/>
            <w:vAlign w:val="center"/>
          </w:tcPr>
          <w:p w:rsidR="00AD32B9" w:rsidRPr="009F73AA" w:rsidRDefault="00AD32B9" w:rsidP="00104D21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  <w:t>Faslg</w:t>
            </w:r>
          </w:p>
        </w:tc>
        <w:tc>
          <w:tcPr>
            <w:tcW w:w="6378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GCCCGTGAATTACCCATGTC</w:t>
            </w:r>
          </w:p>
          <w:p w:rsidR="00AD32B9" w:rsidRPr="009F73AA" w:rsidRDefault="00AD32B9" w:rsidP="007D565A">
            <w:pPr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R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TAGTGGTGATGGAGGTGGTG</w:t>
            </w:r>
          </w:p>
        </w:tc>
      </w:tr>
      <w:tr w:rsidR="00AD32B9" w:rsidRPr="009F73AA" w:rsidTr="00AD32B9">
        <w:trPr>
          <w:trHeight w:val="718"/>
          <w:jc w:val="center"/>
        </w:trPr>
        <w:tc>
          <w:tcPr>
            <w:tcW w:w="1702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  <w:t>P53</w:t>
            </w:r>
          </w:p>
        </w:tc>
        <w:tc>
          <w:tcPr>
            <w:tcW w:w="6378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CTCCTCTCCCCAGCAAAAGA</w:t>
            </w:r>
          </w:p>
          <w:p w:rsidR="00AD32B9" w:rsidRPr="009F73AA" w:rsidRDefault="00AD32B9" w:rsidP="007D565A">
            <w:pPr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R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GTAGACTGGCCCTTCTTGGT</w:t>
            </w:r>
          </w:p>
        </w:tc>
      </w:tr>
      <w:tr w:rsidR="00AD32B9" w:rsidRPr="009F73AA" w:rsidTr="00AD32B9">
        <w:trPr>
          <w:trHeight w:val="718"/>
          <w:jc w:val="center"/>
        </w:trPr>
        <w:tc>
          <w:tcPr>
            <w:tcW w:w="1702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  <w:t>Atg12</w:t>
            </w:r>
          </w:p>
        </w:tc>
        <w:tc>
          <w:tcPr>
            <w:tcW w:w="6378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TGTCCAAGCACTCATCGACT</w:t>
            </w:r>
          </w:p>
          <w:p w:rsidR="00AD32B9" w:rsidRPr="009F73AA" w:rsidRDefault="00AD32B9" w:rsidP="007D565A">
            <w:pPr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R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TCATCCCCATGCCTGTGATT</w:t>
            </w:r>
          </w:p>
        </w:tc>
      </w:tr>
      <w:tr w:rsidR="00AD32B9" w:rsidRPr="009F73AA" w:rsidTr="00AD32B9">
        <w:trPr>
          <w:trHeight w:val="718"/>
          <w:jc w:val="center"/>
        </w:trPr>
        <w:tc>
          <w:tcPr>
            <w:tcW w:w="1702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  <w:t>Aaf-1</w:t>
            </w:r>
          </w:p>
        </w:tc>
        <w:tc>
          <w:tcPr>
            <w:tcW w:w="6378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CGCTTAACATTGAGGAGGCC</w:t>
            </w:r>
          </w:p>
          <w:p w:rsidR="00AD32B9" w:rsidRPr="009F73AA" w:rsidRDefault="00AD32B9" w:rsidP="007D565A">
            <w:pPr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R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TCCCTAGACCACTCTCCACA</w:t>
            </w:r>
          </w:p>
        </w:tc>
      </w:tr>
      <w:tr w:rsidR="00AD32B9" w:rsidRPr="009F73AA" w:rsidTr="00AD32B9">
        <w:trPr>
          <w:trHeight w:val="718"/>
          <w:jc w:val="center"/>
        </w:trPr>
        <w:tc>
          <w:tcPr>
            <w:tcW w:w="1702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  <w:t>Bax</w:t>
            </w:r>
          </w:p>
        </w:tc>
        <w:tc>
          <w:tcPr>
            <w:tcW w:w="6378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TGGCCTCCTTTCCTACTTCG</w:t>
            </w:r>
          </w:p>
          <w:p w:rsidR="00AD32B9" w:rsidRPr="009F73AA" w:rsidRDefault="00AD32B9" w:rsidP="007D565A">
            <w:pPr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R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AAAATGCCTTTCCCCGTTCC</w:t>
            </w:r>
          </w:p>
        </w:tc>
      </w:tr>
      <w:tr w:rsidR="00AD32B9" w:rsidRPr="009F73AA" w:rsidTr="00AD32B9">
        <w:trPr>
          <w:trHeight w:val="718"/>
          <w:jc w:val="center"/>
        </w:trPr>
        <w:tc>
          <w:tcPr>
            <w:tcW w:w="1702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</w:pPr>
            <w:bookmarkStart w:id="2" w:name="RANGE!E20"/>
            <w:bookmarkEnd w:id="2"/>
            <w:r w:rsidRPr="009F73AA">
              <w:rPr>
                <w:rFonts w:ascii="Palatino Linotype" w:hAnsi="Palatino Linotype" w:cs="Arial"/>
                <w:i/>
                <w:color w:val="000000"/>
                <w:kern w:val="0"/>
                <w:sz w:val="20"/>
                <w:szCs w:val="20"/>
                <w:lang w:val="en-GB"/>
              </w:rPr>
              <w:t>Bcl-2</w:t>
            </w:r>
          </w:p>
        </w:tc>
        <w:tc>
          <w:tcPr>
            <w:tcW w:w="6378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GACGCGAAGTGCTATTGGT</w:t>
            </w:r>
          </w:p>
          <w:p w:rsidR="00AD32B9" w:rsidRPr="009F73AA" w:rsidRDefault="00AD32B9" w:rsidP="007D565A">
            <w:pPr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R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TCAGGCTGGAAGGAGAAGAT</w:t>
            </w:r>
          </w:p>
        </w:tc>
      </w:tr>
      <w:tr w:rsidR="00AD32B9" w:rsidRPr="009F73AA" w:rsidTr="00AD32B9">
        <w:trPr>
          <w:trHeight w:val="336"/>
          <w:jc w:val="center"/>
        </w:trPr>
        <w:tc>
          <w:tcPr>
            <w:tcW w:w="1702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210-3p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351-5p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7a-5p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199a-5p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450b-3p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146a-5p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107-3p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22-3p</w:t>
            </w:r>
          </w:p>
          <w:p w:rsidR="00710EDB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320-3p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23a-3p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378a-3p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21-5p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221-3p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151-3p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let-7i-5p</w:t>
            </w:r>
          </w:p>
          <w:p w:rsidR="009F73AA" w:rsidRDefault="00AD32B9" w:rsidP="008164B0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152-3p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</w:p>
          <w:p w:rsidR="00AD32B9" w:rsidRPr="009F73AA" w:rsidRDefault="00AD32B9" w:rsidP="008164B0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146a-5p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i/>
                <w:kern w:val="0"/>
                <w:sz w:val="20"/>
                <w:szCs w:val="20"/>
                <w:lang w:val="en-GB"/>
              </w:rPr>
              <w:t>miR-532-5p</w:t>
            </w:r>
          </w:p>
        </w:tc>
        <w:tc>
          <w:tcPr>
            <w:tcW w:w="6378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CTGTGCGTGTGACAGCGGCTGA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TCCCTGAGGAGCCCTTTGAGCCTGA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TGGAAGACTAGTGATTTTGTTGT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CCCAGTGTTCAGACTACCTGTTC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ATTGGGGACGCTTCGCATTCA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TGAGAACTGAATTCCAUGGGTT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AGCAGCATTGTACAGGGCTATCA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AAGCTGCCAGTTGAAGAACTGT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AAAAGCTGGGTTGAGAGGGCGA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ATCACATTGCCAGGGATTTCC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ACTGGACTTGGAGTCAGAAGG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TAGCTTATCAGACTGATGTTGA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AGCTACATTGTCTGCTGGGTTTC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CTAGACTGAGGCTCCTTGAGG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TGAGGTAGTAGTTTGTGCTGTT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TCAGTGCATGACAGAACTTGG</w:t>
            </w:r>
          </w:p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TGAGAACTGAATTCCATGGGTT</w:t>
            </w:r>
          </w:p>
          <w:p w:rsidR="00AD32B9" w:rsidRPr="009F73AA" w:rsidRDefault="00AD32B9" w:rsidP="008164B0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CATGCCTTGAGTGTAGGACTGT</w:t>
            </w:r>
          </w:p>
        </w:tc>
      </w:tr>
      <w:tr w:rsidR="00AD32B9" w:rsidRPr="009F73AA" w:rsidTr="00AD32B9">
        <w:trPr>
          <w:trHeight w:val="683"/>
          <w:jc w:val="center"/>
        </w:trPr>
        <w:tc>
          <w:tcPr>
            <w:tcW w:w="1702" w:type="dxa"/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i/>
                <w:iCs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lastRenderedPageBreak/>
              <w:t>GAPDH</w:t>
            </w:r>
          </w:p>
        </w:tc>
        <w:tc>
          <w:tcPr>
            <w:tcW w:w="6378" w:type="dxa"/>
          </w:tcPr>
          <w:p w:rsidR="001C73C1" w:rsidRPr="009F73AA" w:rsidRDefault="001C73C1" w:rsidP="001C73C1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AACGACCCCTTCATTGACCTC</w:t>
            </w:r>
          </w:p>
          <w:p w:rsidR="00AD32B9" w:rsidRPr="009F73AA" w:rsidRDefault="001C73C1" w:rsidP="001C73C1">
            <w:pPr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R-</w:t>
            </w:r>
            <w:r w:rsidRPr="009F73AA">
              <w:rPr>
                <w:rFonts w:ascii="Palatino Linotype" w:hAnsi="Palatino Linotype" w:cs="Arial"/>
                <w:sz w:val="20"/>
                <w:szCs w:val="20"/>
                <w:lang w:val="en-GB"/>
              </w:rPr>
              <w:t xml:space="preserve"> </w:t>
            </w: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CCTTGACTGTGCCGTTGAACT</w:t>
            </w:r>
          </w:p>
        </w:tc>
      </w:tr>
      <w:tr w:rsidR="00AD32B9" w:rsidRPr="009F73AA" w:rsidTr="00AD32B9">
        <w:trPr>
          <w:trHeight w:val="324"/>
          <w:jc w:val="center"/>
        </w:trPr>
        <w:tc>
          <w:tcPr>
            <w:tcW w:w="1702" w:type="dxa"/>
            <w:vMerge w:val="restart"/>
          </w:tcPr>
          <w:p w:rsidR="00AD32B9" w:rsidRPr="009F73AA" w:rsidRDefault="00AD32B9" w:rsidP="007D565A">
            <w:pPr>
              <w:jc w:val="center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U6</w:t>
            </w:r>
          </w:p>
        </w:tc>
        <w:tc>
          <w:tcPr>
            <w:tcW w:w="6378" w:type="dxa"/>
            <w:vMerge w:val="restart"/>
            <w:vAlign w:val="center"/>
          </w:tcPr>
          <w:p w:rsidR="001C73C1" w:rsidRPr="009F73AA" w:rsidRDefault="001C73C1" w:rsidP="001C73C1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F-CTCGCTTCGGCAGCACA</w:t>
            </w:r>
          </w:p>
          <w:p w:rsidR="00AD32B9" w:rsidRPr="009F73AA" w:rsidRDefault="001C73C1" w:rsidP="001C73C1">
            <w:pPr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9F73AA"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  <w:t>R-AACGCTTCACGAATTTGCGT</w:t>
            </w:r>
          </w:p>
        </w:tc>
      </w:tr>
      <w:tr w:rsidR="00AD32B9" w:rsidRPr="009F73AA" w:rsidTr="00AD32B9">
        <w:trPr>
          <w:trHeight w:val="324"/>
          <w:jc w:val="center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:rsidR="00AD32B9" w:rsidRPr="009F73AA" w:rsidRDefault="00AD32B9" w:rsidP="007D565A">
            <w:pPr>
              <w:jc w:val="center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</w:p>
        </w:tc>
        <w:tc>
          <w:tcPr>
            <w:tcW w:w="6378" w:type="dxa"/>
            <w:vMerge/>
            <w:tcBorders>
              <w:bottom w:val="single" w:sz="4" w:space="0" w:color="auto"/>
            </w:tcBorders>
            <w:vAlign w:val="center"/>
          </w:tcPr>
          <w:p w:rsidR="00AD32B9" w:rsidRPr="009F73AA" w:rsidRDefault="00AD32B9" w:rsidP="007D565A">
            <w:pPr>
              <w:widowControl/>
              <w:spacing w:line="276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</w:tbl>
    <w:p w:rsidR="003737A1" w:rsidRPr="00E27944" w:rsidRDefault="003737A1">
      <w:pPr>
        <w:rPr>
          <w:rFonts w:ascii="Palatino Linotype" w:hAnsi="Palatino Linotype" w:cs="Arial"/>
          <w:color w:val="000000"/>
          <w:kern w:val="0"/>
          <w:sz w:val="18"/>
          <w:szCs w:val="18"/>
          <w:lang w:val="en-GB"/>
        </w:rPr>
      </w:pPr>
      <w:r w:rsidRPr="009F73AA">
        <w:rPr>
          <w:rFonts w:ascii="Palatino Linotype" w:hAnsi="Palatino Linotype" w:cs="Arial"/>
          <w:color w:val="000000"/>
          <w:kern w:val="0"/>
          <w:sz w:val="18"/>
          <w:szCs w:val="18"/>
          <w:lang w:val="en-GB"/>
        </w:rPr>
        <w:t>Note: GAPDH and U6 were used as housekeeping genes for normalising mRNA and miRNA, respectively.</w:t>
      </w:r>
    </w:p>
    <w:sectPr w:rsidR="003737A1" w:rsidRPr="00E27944" w:rsidSect="00FF5FAA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3B73" w:rsidRDefault="00D43B73" w:rsidP="00332E47">
      <w:r>
        <w:separator/>
      </w:r>
    </w:p>
  </w:endnote>
  <w:endnote w:type="continuationSeparator" w:id="0">
    <w:p w:rsidR="00D43B73" w:rsidRDefault="00D43B73" w:rsidP="0033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3B73" w:rsidRDefault="00D43B73" w:rsidP="00332E47">
      <w:r>
        <w:separator/>
      </w:r>
    </w:p>
  </w:footnote>
  <w:footnote w:type="continuationSeparator" w:id="0">
    <w:p w:rsidR="00D43B73" w:rsidRDefault="00D43B73" w:rsidP="00332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416"/>
    <w:rsid w:val="00006225"/>
    <w:rsid w:val="000118EE"/>
    <w:rsid w:val="000478D3"/>
    <w:rsid w:val="0006017F"/>
    <w:rsid w:val="000A132B"/>
    <w:rsid w:val="000B6659"/>
    <w:rsid w:val="000D4C2D"/>
    <w:rsid w:val="00104D21"/>
    <w:rsid w:val="00130D04"/>
    <w:rsid w:val="001C73C1"/>
    <w:rsid w:val="002128BB"/>
    <w:rsid w:val="0024479E"/>
    <w:rsid w:val="002536EB"/>
    <w:rsid w:val="00264CF5"/>
    <w:rsid w:val="002A3957"/>
    <w:rsid w:val="002B3CFF"/>
    <w:rsid w:val="002B72FA"/>
    <w:rsid w:val="002C2D2D"/>
    <w:rsid w:val="002C59AB"/>
    <w:rsid w:val="002D4518"/>
    <w:rsid w:val="00332E47"/>
    <w:rsid w:val="00336733"/>
    <w:rsid w:val="003477B6"/>
    <w:rsid w:val="003737A1"/>
    <w:rsid w:val="00385727"/>
    <w:rsid w:val="003B1E61"/>
    <w:rsid w:val="003F613A"/>
    <w:rsid w:val="003F71E3"/>
    <w:rsid w:val="00443A25"/>
    <w:rsid w:val="00443E46"/>
    <w:rsid w:val="00455796"/>
    <w:rsid w:val="0047692A"/>
    <w:rsid w:val="004961F8"/>
    <w:rsid w:val="0049755F"/>
    <w:rsid w:val="004E5ADC"/>
    <w:rsid w:val="00504A0F"/>
    <w:rsid w:val="00504E5A"/>
    <w:rsid w:val="00507A46"/>
    <w:rsid w:val="00550B23"/>
    <w:rsid w:val="0059207A"/>
    <w:rsid w:val="005A14C4"/>
    <w:rsid w:val="005A53DD"/>
    <w:rsid w:val="005B12AF"/>
    <w:rsid w:val="005D759B"/>
    <w:rsid w:val="00613C8B"/>
    <w:rsid w:val="006623A8"/>
    <w:rsid w:val="00666A5B"/>
    <w:rsid w:val="00690220"/>
    <w:rsid w:val="006903DA"/>
    <w:rsid w:val="00696B02"/>
    <w:rsid w:val="006A127C"/>
    <w:rsid w:val="006A3B23"/>
    <w:rsid w:val="006B1614"/>
    <w:rsid w:val="006C4D84"/>
    <w:rsid w:val="006F5EE4"/>
    <w:rsid w:val="00701196"/>
    <w:rsid w:val="00702416"/>
    <w:rsid w:val="00703036"/>
    <w:rsid w:val="00704A7D"/>
    <w:rsid w:val="00710EDB"/>
    <w:rsid w:val="00724351"/>
    <w:rsid w:val="0073793D"/>
    <w:rsid w:val="00746296"/>
    <w:rsid w:val="00760EE5"/>
    <w:rsid w:val="007717A5"/>
    <w:rsid w:val="007D565A"/>
    <w:rsid w:val="007E5A67"/>
    <w:rsid w:val="00800135"/>
    <w:rsid w:val="008052AE"/>
    <w:rsid w:val="008164B0"/>
    <w:rsid w:val="0084351D"/>
    <w:rsid w:val="0084458E"/>
    <w:rsid w:val="00846D72"/>
    <w:rsid w:val="008963AD"/>
    <w:rsid w:val="008C6467"/>
    <w:rsid w:val="008E37C7"/>
    <w:rsid w:val="008F1848"/>
    <w:rsid w:val="0094259E"/>
    <w:rsid w:val="0097511D"/>
    <w:rsid w:val="009B7C0C"/>
    <w:rsid w:val="009E261C"/>
    <w:rsid w:val="009F19BA"/>
    <w:rsid w:val="009F73AA"/>
    <w:rsid w:val="00A0510B"/>
    <w:rsid w:val="00A30447"/>
    <w:rsid w:val="00A6496E"/>
    <w:rsid w:val="00A766B3"/>
    <w:rsid w:val="00AD32B9"/>
    <w:rsid w:val="00AE6271"/>
    <w:rsid w:val="00B05C2D"/>
    <w:rsid w:val="00B072F8"/>
    <w:rsid w:val="00B439CE"/>
    <w:rsid w:val="00B635B1"/>
    <w:rsid w:val="00B929A0"/>
    <w:rsid w:val="00BA2D95"/>
    <w:rsid w:val="00BC0EE1"/>
    <w:rsid w:val="00C134EA"/>
    <w:rsid w:val="00C2352B"/>
    <w:rsid w:val="00C471E4"/>
    <w:rsid w:val="00C4799B"/>
    <w:rsid w:val="00C54D73"/>
    <w:rsid w:val="00CD4CC9"/>
    <w:rsid w:val="00CD7D77"/>
    <w:rsid w:val="00CF06C6"/>
    <w:rsid w:val="00D21151"/>
    <w:rsid w:val="00D27757"/>
    <w:rsid w:val="00D43B73"/>
    <w:rsid w:val="00D67E34"/>
    <w:rsid w:val="00D96097"/>
    <w:rsid w:val="00D97B15"/>
    <w:rsid w:val="00DA07AE"/>
    <w:rsid w:val="00DD2442"/>
    <w:rsid w:val="00E10EF4"/>
    <w:rsid w:val="00E27944"/>
    <w:rsid w:val="00E348A4"/>
    <w:rsid w:val="00E35D39"/>
    <w:rsid w:val="00E45061"/>
    <w:rsid w:val="00E4754A"/>
    <w:rsid w:val="00E710C3"/>
    <w:rsid w:val="00E75075"/>
    <w:rsid w:val="00E867CF"/>
    <w:rsid w:val="00E91F44"/>
    <w:rsid w:val="00EA2B75"/>
    <w:rsid w:val="00EA371F"/>
    <w:rsid w:val="00EA5A5E"/>
    <w:rsid w:val="00EC35BD"/>
    <w:rsid w:val="00ED09F6"/>
    <w:rsid w:val="00ED21ED"/>
    <w:rsid w:val="00F27512"/>
    <w:rsid w:val="00F35E65"/>
    <w:rsid w:val="00F560EA"/>
    <w:rsid w:val="00F76E15"/>
    <w:rsid w:val="00FA07F6"/>
    <w:rsid w:val="00FA0A5F"/>
    <w:rsid w:val="00FA0B73"/>
    <w:rsid w:val="00FB607D"/>
    <w:rsid w:val="00FF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4BBDA9-5624-432F-9646-921D465B9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37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737A1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332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32E4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32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32E47"/>
    <w:rPr>
      <w:sz w:val="18"/>
      <w:szCs w:val="18"/>
    </w:rPr>
  </w:style>
  <w:style w:type="table" w:styleId="a6">
    <w:name w:val="Table Grid"/>
    <w:basedOn w:val="a1"/>
    <w:uiPriority w:val="39"/>
    <w:rsid w:val="00504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a"/>
    <w:qFormat/>
    <w:rsid w:val="00724351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2C59AB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2C59AB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2C59AB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character" w:styleId="a7">
    <w:name w:val="line number"/>
    <w:basedOn w:val="a0"/>
    <w:uiPriority w:val="99"/>
    <w:semiHidden/>
    <w:unhideWhenUsed/>
    <w:rsid w:val="00FF5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0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deng_ma@sina.com" TargetMode="External"/><Relationship Id="rId13" Type="http://schemas.openxmlformats.org/officeDocument/2006/relationships/hyperlink" Target="mailto:18227550880@163.com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inweizhang50@163.com" TargetMode="External"/><Relationship Id="rId12" Type="http://schemas.openxmlformats.org/officeDocument/2006/relationships/hyperlink" Target="mailto:Huzihui2016@163.com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2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wangyujie715@163.com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1.tiff"/><Relationship Id="rId10" Type="http://schemas.openxmlformats.org/officeDocument/2006/relationships/hyperlink" Target="mailto:qiuwanling2016@163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longkeren@163.com" TargetMode="External"/><Relationship Id="rId14" Type="http://schemas.openxmlformats.org/officeDocument/2006/relationships/hyperlink" Target="mailto:xun_wang007@163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BECCAD-D409-4CB1-9347-B792626C5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0</Pages>
  <Words>1827</Words>
  <Characters>10416</Characters>
  <Application>Microsoft Office Word</Application>
  <DocSecurity>0</DocSecurity>
  <Lines>86</Lines>
  <Paragraphs>24</Paragraphs>
  <ScaleCrop>false</ScaleCrop>
  <Company/>
  <LinksUpToDate>false</LinksUpToDate>
  <CharactersWithSpaces>12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77</cp:revision>
  <dcterms:created xsi:type="dcterms:W3CDTF">2016-11-27T11:30:00Z</dcterms:created>
  <dcterms:modified xsi:type="dcterms:W3CDTF">2017-03-28T05:52:00Z</dcterms:modified>
</cp:coreProperties>
</file>